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04D" w:rsidRDefault="00F2104D" w:rsidP="00F2104D">
      <w:pPr>
        <w:pStyle w:val="3"/>
        <w:spacing w:before="120" w:after="120"/>
        <w:rPr>
          <w:rFonts w:ascii="Times New Roman" w:hAnsi="Times New Roman" w:cs="Times New Roman"/>
          <w:color w:val="auto"/>
          <w:sz w:val="20"/>
          <w:szCs w:val="20"/>
          <w:lang w:eastAsia="zh-CN"/>
        </w:rPr>
      </w:pPr>
      <w:r w:rsidRPr="00657D8D">
        <w:rPr>
          <w:rFonts w:ascii="Times New Roman" w:hAnsi="Times New Roman" w:cs="Times New Roman"/>
          <w:color w:val="auto"/>
          <w:sz w:val="20"/>
          <w:szCs w:val="20"/>
          <w:lang w:eastAsia="zh-CN"/>
        </w:rPr>
        <w:t>Supplementary materials</w:t>
      </w:r>
    </w:p>
    <w:p w:rsidR="003D3E05" w:rsidRDefault="00F2104D" w:rsidP="00F2104D">
      <w:pPr>
        <w:spacing w:before="120" w:after="6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477A5F">
        <w:rPr>
          <w:rFonts w:ascii="Times New Roman" w:eastAsiaTheme="minorEastAsia" w:hAnsi="Times New Roman"/>
          <w:b/>
          <w:sz w:val="20"/>
          <w:szCs w:val="20"/>
          <w:lang w:eastAsia="zh-CN"/>
        </w:rPr>
        <w:t>Table 1</w:t>
      </w:r>
      <w:r w:rsidRPr="00477A5F"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>.</w:t>
      </w:r>
      <w:r w:rsidRPr="00657D8D">
        <w:rPr>
          <w:rFonts w:ascii="Times New Roman" w:eastAsiaTheme="minorEastAsia" w:hAnsi="Times New Roman"/>
          <w:sz w:val="20"/>
          <w:szCs w:val="20"/>
          <w:lang w:eastAsia="zh-CN"/>
        </w:rPr>
        <w:t xml:space="preserve"> </w:t>
      </w:r>
      <w:r>
        <w:rPr>
          <w:rFonts w:ascii="Times New Roman" w:eastAsiaTheme="minorEastAsia" w:hAnsi="Times New Roman"/>
          <w:sz w:val="20"/>
          <w:szCs w:val="20"/>
          <w:lang w:eastAsia="zh-CN"/>
        </w:rPr>
        <w:t>Radiological</w:t>
      </w:r>
      <w:r w:rsidRPr="00657D8D">
        <w:rPr>
          <w:rFonts w:ascii="Times New Roman" w:eastAsiaTheme="minorEastAsia" w:hAnsi="Times New Roman"/>
          <w:sz w:val="20"/>
          <w:szCs w:val="20"/>
          <w:lang w:eastAsia="zh-CN"/>
        </w:rPr>
        <w:t xml:space="preserve"> scoring sheet of lung tumors</w:t>
      </w:r>
    </w:p>
    <w:tbl>
      <w:tblPr>
        <w:tblStyle w:val="-1"/>
        <w:tblW w:w="0" w:type="auto"/>
        <w:tblBorders>
          <w:top w:val="single" w:sz="12" w:space="0" w:color="4F81BD" w:themeColor="accent1"/>
          <w:left w:val="none" w:sz="0" w:space="0" w:color="auto"/>
          <w:bottom w:val="single" w:sz="12" w:space="0" w:color="4F81BD" w:themeColor="accent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927"/>
        <w:gridCol w:w="2019"/>
        <w:gridCol w:w="2753"/>
        <w:gridCol w:w="2236"/>
      </w:tblGrid>
      <w:tr w:rsidR="00052FD7" w:rsidRPr="00657D8D" w:rsidTr="00052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12" w:space="0" w:color="4F81BD" w:themeColor="accent1"/>
              <w:bottom w:val="single" w:sz="8" w:space="0" w:color="4F81BD" w:themeColor="accent1"/>
            </w:tcBorders>
          </w:tcPr>
          <w:p w:rsidR="00052FD7" w:rsidRPr="00657D8D" w:rsidRDefault="00052FD7" w:rsidP="00F2104D">
            <w:pPr>
              <w:jc w:val="center"/>
              <w:rPr>
                <w:rFonts w:ascii="Times New Roman" w:hAnsi="Times New Roman"/>
                <w:b w:val="0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4F81BD" w:themeColor="accent1"/>
              <w:bottom w:val="single" w:sz="8" w:space="0" w:color="4F81BD" w:themeColor="accent1"/>
            </w:tcBorders>
          </w:tcPr>
          <w:p w:rsidR="00052FD7" w:rsidRPr="00657D8D" w:rsidRDefault="00052FD7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4F81BD" w:themeColor="accent1"/>
              <w:bottom w:val="single" w:sz="8" w:space="0" w:color="4F81BD" w:themeColor="accent1"/>
            </w:tcBorders>
          </w:tcPr>
          <w:p w:rsidR="00052FD7" w:rsidRPr="00657D8D" w:rsidRDefault="00052FD7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coring definition</w:t>
            </w:r>
          </w:p>
        </w:tc>
      </w:tr>
      <w:tr w:rsidR="003D3E05" w:rsidRPr="00657D8D" w:rsidTr="0005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</w:tcBorders>
          </w:tcPr>
          <w:p w:rsidR="003D3E05" w:rsidRPr="00657D8D" w:rsidRDefault="001204E0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esion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0" w:type="auto"/>
            <w:tcBorders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Distribution</w:t>
            </w:r>
          </w:p>
        </w:tc>
        <w:tc>
          <w:tcPr>
            <w:tcW w:w="0" w:type="auto"/>
            <w:tcBorders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entral location: tumor located in the segmental or more proximal bronchi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peripheral location: tumor located in the subsegmental bronchi or more distal airway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0 = central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peripheral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be location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be location of the tumor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right upper lobe (RUL)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2 = right middle lobe (RML)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3 = right lower lobe (RLL)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4 = left upper lobe (LUL)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5 = left lower lobe (LLL)</w:t>
            </w:r>
          </w:p>
        </w:tc>
      </w:tr>
      <w:tr w:rsidR="003D3E05" w:rsidRPr="00657D8D" w:rsidTr="0005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4F81BD" w:themeColor="accent1"/>
              <w:lef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ize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ng axi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</w:t>
            </w: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 diameter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ngest diameter of the tumor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hort axi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s </w:t>
            </w: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diamet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ngest perpendicular diameter in the same sli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D3E05" w:rsidRPr="00657D8D" w:rsidTr="0005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B47233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E1A21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percentage of size changes 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BE1A21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ompared with the tumor size at the planning CT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hape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ontour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he overall shape of roundness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round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2 = oval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3 = somewhat irregular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4 = irregular</w:t>
            </w:r>
          </w:p>
        </w:tc>
      </w:tr>
      <w:tr w:rsidR="003D3E05" w:rsidRPr="00657D8D" w:rsidTr="0005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bul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a lobulated border was defined when a portion of a lesion’s surface showed a wavy or scalloped configur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none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2 = lobulation</w:t>
            </w:r>
            <w:r w:rsidRPr="00657D8D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number less than 3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3 = lobulation</w:t>
            </w:r>
            <w:r w:rsidRPr="00657D8D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number between 4 and 6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4 = </w:t>
            </w: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obulation</w:t>
            </w:r>
            <w:r w:rsidRPr="00657D8D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number more than 6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oncavity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oncave cuts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none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2 = slight concavity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3 = deep concavity</w:t>
            </w:r>
          </w:p>
        </w:tc>
      </w:tr>
      <w:tr w:rsidR="003D3E05" w:rsidRPr="00657D8D" w:rsidTr="0005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4F81BD" w:themeColor="accent1"/>
              <w:left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Margin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Border definition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well or ill-defined border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well defined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2 = everything else between 1 and 3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3 = poorly defined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piculation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ines radiating from the margins of the tumor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none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2 = fine spiculation 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3 = coarse spiculation </w:t>
            </w:r>
          </w:p>
        </w:tc>
      </w:tr>
      <w:tr w:rsidR="003D3E05" w:rsidRPr="00657D8D" w:rsidTr="0005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4F81BD" w:themeColor="accent1"/>
              <w:lef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1D4046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1D4046"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attenuation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olid, part solid or non-solid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non-solid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2 = part solid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3 = solid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Calc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any patterns of calcification in the tum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05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Relative enhanc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05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A573DE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use the artery on the same slice as the reference site</w:t>
            </w:r>
            <w:r w:rsidR="00B2334F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Pr="00B2334F" w:rsidRDefault="00B2334F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0"/>
                <w:szCs w:val="20"/>
                <w:lang w:eastAsia="zh-CN"/>
              </w:rPr>
              <w:t>Density of the lesion/density of the artery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Enhancement heterogeneity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umor heterogeneity after enhancement</w:t>
            </w:r>
          </w:p>
        </w:tc>
        <w:tc>
          <w:tcPr>
            <w:tcW w:w="0" w:type="auto"/>
            <w:tcBorders>
              <w:top w:val="nil"/>
              <w:bottom w:val="single" w:sz="4" w:space="0" w:color="4F81BD" w:themeColor="accent1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4F81BD" w:themeColor="accent1"/>
              <w:lef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Internal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Air bronchogram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ube like or branched air structure within the tumor</w:t>
            </w:r>
          </w:p>
        </w:tc>
        <w:tc>
          <w:tcPr>
            <w:tcW w:w="0" w:type="auto"/>
            <w:tcBorders>
              <w:top w:val="single" w:sz="4" w:space="0" w:color="4F81BD" w:themeColor="accent1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0 = absence of air bronchogram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presence of air bronchogram</w:t>
            </w:r>
          </w:p>
        </w:tc>
      </w:tr>
      <w:tr w:rsidR="003D3E05" w:rsidRPr="00657D8D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Bubble-like luc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he presence of air in the tumor at the time of diagno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0 = absence of bubble-like lucency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presence of bubble-like lucency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D3E05" w:rsidRPr="00657D8D" w:rsidRDefault="003D3E05" w:rsidP="003D3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Vascular involvement</w:t>
            </w:r>
          </w:p>
        </w:tc>
        <w:tc>
          <w:tcPr>
            <w:tcW w:w="0" w:type="auto"/>
            <w:tcBorders>
              <w:top w:val="nil"/>
            </w:tcBorders>
          </w:tcPr>
          <w:p w:rsidR="003D3E05" w:rsidRPr="00657D8D" w:rsidRDefault="003D3E05" w:rsidP="003D3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Vessels were dilated, distorted or encased by the tumor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3D3E05" w:rsidRPr="00657D8D" w:rsidRDefault="003D3E05" w:rsidP="003D3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absence </w:t>
            </w:r>
          </w:p>
          <w:p w:rsidR="003D3E05" w:rsidRPr="00657D8D" w:rsidRDefault="003D3E05" w:rsidP="003D3E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presence</w:t>
            </w:r>
          </w:p>
        </w:tc>
      </w:tr>
      <w:tr w:rsidR="003D3E05" w:rsidRPr="00657D8D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8" w:space="0" w:color="4F81BD" w:themeColor="accent1"/>
              <w:bottom w:val="nil"/>
            </w:tcBorders>
          </w:tcPr>
          <w:p w:rsidR="003D3E05" w:rsidRPr="00657D8D" w:rsidRDefault="003D3E05" w:rsidP="003D3E05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Fissure attachment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umor attaches to the fissure, tumor's margin is obscured by the fissure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nil"/>
              <w:left w:val="nil"/>
            </w:tcBorders>
          </w:tcPr>
          <w:p w:rsidR="003D3E05" w:rsidRPr="00657D8D" w:rsidRDefault="003D3E05" w:rsidP="003D3E05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Pleural attach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umor attaches to the pleura other than fissure, tumor's margin is obscured by the pleur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:rsidR="003D3E05" w:rsidRPr="00657D8D" w:rsidRDefault="003D3E05" w:rsidP="003D3E05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3D3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V</w:t>
            </w: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essel 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a</w:t>
            </w: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ttachme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4D0DA4" w:rsidRDefault="003D3E05" w:rsidP="003D3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0"/>
                <w:szCs w:val="20"/>
                <w:lang w:eastAsia="zh-CN"/>
              </w:rPr>
              <w:t>tumor</w:t>
            </w:r>
            <w:r>
              <w:rPr>
                <w:rFonts w:ascii="Times New Roman" w:eastAsiaTheme="minorEastAsia" w:hAnsi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20"/>
                <w:szCs w:val="20"/>
                <w:lang w:eastAsia="zh-CN"/>
              </w:rPr>
              <w:t>was attached to vesse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3D3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absence </w:t>
            </w:r>
          </w:p>
          <w:p w:rsidR="003D3E05" w:rsidRPr="00657D8D" w:rsidRDefault="003D3E05" w:rsidP="003D3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presence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</w:tcBorders>
          </w:tcPr>
          <w:p w:rsidR="003D3E05" w:rsidRPr="00657D8D" w:rsidRDefault="003D3E05" w:rsidP="003D3E0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Vascular convergenc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onvergence of vessels to the tumor, only applied to the peripheral tumo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0 = no significant convergence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obvious convergence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:rsidR="003D3E05" w:rsidRPr="00657D8D" w:rsidRDefault="003D3E05" w:rsidP="003D3E05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hickened adjacent bronchovascular bund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widening of adjacent bronchovascular bund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0 = None</w:t>
            </w:r>
          </w:p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Normally tapering bundle leading to the nodule was observed to be distinctly widened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</w:tcBorders>
          </w:tcPr>
          <w:p w:rsidR="003D3E05" w:rsidRPr="00657D8D" w:rsidRDefault="003D3E05" w:rsidP="003D3E0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Pleural retra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retraction of the pleura towards the tumo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absence </w:t>
            </w:r>
          </w:p>
          <w:p w:rsidR="003D3E05" w:rsidRPr="00657D8D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 = presence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:rsidR="003D3E05" w:rsidRPr="00657D8D" w:rsidRDefault="003D3E05" w:rsidP="003D3E0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Focal emphyse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Focal emphysema caused by the tumor or preexisting emphyse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1 = absence </w:t>
            </w:r>
          </w:p>
          <w:p w:rsidR="003D3E05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2 = slight or moderate </w:t>
            </w:r>
          </w:p>
          <w:p w:rsidR="003D3E05" w:rsidRPr="00657D8D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3 = </w:t>
            </w:r>
            <w:r w:rsidRPr="00657D8D">
              <w:rPr>
                <w:rFonts w:ascii="Times New Roman" w:hAnsi="Times New Roman"/>
                <w:sz w:val="20"/>
                <w:szCs w:val="20"/>
                <w:lang w:eastAsia="zh-CN"/>
              </w:rPr>
              <w:t>severe</w:t>
            </w: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</w:tcBorders>
          </w:tcPr>
          <w:p w:rsidR="003D3E05" w:rsidRPr="00657D8D" w:rsidRDefault="003D3E05" w:rsidP="003D3E0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Focal fibrosi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focal fibrosis caused by the tumor or preexisting fibrosi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1 = absence </w:t>
            </w:r>
          </w:p>
          <w:p w:rsidR="003D3E05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2 = slight or moderate </w:t>
            </w:r>
          </w:p>
          <w:p w:rsidR="003D3E05" w:rsidRPr="00657D8D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3 = </w:t>
            </w:r>
            <w:r w:rsidRPr="00657D8D">
              <w:rPr>
                <w:rFonts w:ascii="Times New Roman" w:hAnsi="Times New Roman"/>
                <w:sz w:val="20"/>
                <w:szCs w:val="20"/>
                <w:lang w:eastAsia="zh-CN"/>
              </w:rPr>
              <w:t>severe</w:t>
            </w: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3D3E05" w:rsidRPr="00657D8D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:rsidR="003D3E05" w:rsidRPr="00657D8D" w:rsidRDefault="003D3E05" w:rsidP="003D3E0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Nodules in primary tumor lo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any non-calcified nodules suspected malignant or indetermin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3E05" w:rsidRPr="00657D8D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</w:tcBorders>
          </w:tcPr>
          <w:p w:rsidR="003D3E05" w:rsidRPr="00657D8D" w:rsidRDefault="003D3E05" w:rsidP="003D3E0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Nodules in non-tumor lob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any non-calcified nodules suspected malignant or indetermin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:rsidR="003D3E05" w:rsidRPr="00657D8D" w:rsidRDefault="003D3E05" w:rsidP="003D3E05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3F3D11">
              <w:rPr>
                <w:rFonts w:ascii="Times New Roman" w:hAnsi="Times New Roman"/>
                <w:sz w:val="20"/>
              </w:rPr>
              <w:t>New or enlarging nodule in tumor lo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ompared with the planning CT images before SBRT, whether there is any new or growing nodules in the tumor lob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3E05" w:rsidRPr="00657D8D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</w:tcBorders>
          </w:tcPr>
          <w:p w:rsidR="003D3E05" w:rsidRPr="00657D8D" w:rsidRDefault="003D3E05" w:rsidP="003D3E05">
            <w:pPr>
              <w:rPr>
                <w:rFonts w:ascii="Times New Roman" w:hAnsi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3F3D11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3F3D11">
              <w:rPr>
                <w:rFonts w:ascii="Times New Roman" w:hAnsi="Times New Roman"/>
                <w:sz w:val="20"/>
              </w:rPr>
              <w:t>New or enlarging nodule in non-tumor lob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BE1A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Compared with the planning CT images before SBRT, whether there is any new or growing nodules in non-tumor lob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D3E05" w:rsidRPr="00657D8D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D3E05" w:rsidRPr="003F3D11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3F3D11">
              <w:rPr>
                <w:rFonts w:ascii="Times New Roman" w:hAnsi="Times New Roman"/>
                <w:sz w:val="20"/>
              </w:rPr>
              <w:t>Post-radiation inflamm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Inflammation in the radiated are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3D3E05" w:rsidRPr="00657D8D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D3E05" w:rsidRPr="003F3D11" w:rsidRDefault="003D3E05" w:rsidP="0005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</w:rPr>
            </w:pPr>
            <w:r w:rsidRPr="003F3D11">
              <w:rPr>
                <w:rFonts w:ascii="Times New Roman" w:hAnsi="Times New Roman"/>
                <w:sz w:val="20"/>
              </w:rPr>
              <w:t>Post-radiation solidation</w:t>
            </w:r>
          </w:p>
        </w:tc>
        <w:tc>
          <w:tcPr>
            <w:tcW w:w="0" w:type="auto"/>
            <w:tcBorders>
              <w:top w:val="nil"/>
            </w:tcBorders>
          </w:tcPr>
          <w:p w:rsidR="003D3E05" w:rsidRPr="00657D8D" w:rsidRDefault="003D3E05" w:rsidP="0005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Solidation in the radiated area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3D3E05" w:rsidRPr="00657D8D" w:rsidRDefault="003D3E05" w:rsidP="0005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052F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8" w:space="0" w:color="4F81BD" w:themeColor="accent1"/>
              <w:bottom w:val="nil"/>
            </w:tcBorders>
          </w:tcPr>
          <w:p w:rsidR="003D3E05" w:rsidRPr="00657D8D" w:rsidRDefault="00E240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horax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iCs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Lymphadenopathy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nil"/>
            </w:tcBorders>
          </w:tcPr>
          <w:p w:rsidR="003D3E05" w:rsidRPr="00657D8D" w:rsidRDefault="003D3E05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thoracic lymph nodes (hilar or mediastinal) with short axis diameter greater than 1 cm 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nil"/>
            </w:tcBorders>
            <w:vAlign w:val="center"/>
          </w:tcPr>
          <w:p w:rsidR="003D3E05" w:rsidRPr="00657D8D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8E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top w:val="nil"/>
              <w:left w:val="nil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F2104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Pleural effusion of tumor side</w:t>
            </w:r>
            <w:r w:rsidRPr="00F2104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ab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D3E05" w:rsidRPr="00657D8D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A573DE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pleural effusion in 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the </w:t>
            </w:r>
            <w:r w:rsidRPr="00A573DE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umor side of thoracic cavit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D3E05" w:rsidRPr="00657D8D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8E4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  <w:tr w:rsidR="003D3E05" w:rsidRPr="00657D8D" w:rsidTr="0005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12" w:space="0" w:color="4F81BD" w:themeColor="accent1"/>
            </w:tcBorders>
          </w:tcPr>
          <w:p w:rsidR="003D3E05" w:rsidRPr="00657D8D" w:rsidRDefault="003D3E05" w:rsidP="00F2104D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4F81BD" w:themeColor="accent1"/>
            </w:tcBorders>
          </w:tcPr>
          <w:p w:rsidR="003D3E05" w:rsidRPr="00657D8D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F2104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Pleural effusion of non-tumor side</w:t>
            </w:r>
          </w:p>
        </w:tc>
        <w:tc>
          <w:tcPr>
            <w:tcW w:w="0" w:type="auto"/>
            <w:tcBorders>
              <w:top w:val="nil"/>
              <w:bottom w:val="single" w:sz="12" w:space="0" w:color="4F81BD" w:themeColor="accent1"/>
            </w:tcBorders>
          </w:tcPr>
          <w:p w:rsidR="003D3E05" w:rsidRPr="00657D8D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A573DE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pleural effusion in 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he non-</w:t>
            </w:r>
            <w:r w:rsidRPr="00A573DE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tumor side of thoracic cavity</w:t>
            </w:r>
          </w:p>
        </w:tc>
        <w:tc>
          <w:tcPr>
            <w:tcW w:w="0" w:type="auto"/>
            <w:tcBorders>
              <w:top w:val="nil"/>
              <w:bottom w:val="single" w:sz="12" w:space="0" w:color="4F81BD" w:themeColor="accent1"/>
            </w:tcBorders>
          </w:tcPr>
          <w:p w:rsidR="003D3E05" w:rsidRPr="00657D8D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 xml:space="preserve">0 = no </w:t>
            </w:r>
          </w:p>
          <w:p w:rsidR="003D3E05" w:rsidRPr="00657D8D" w:rsidRDefault="003D3E05" w:rsidP="00052F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 w:rsidRPr="00657D8D"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  <w:t>1 = yes</w:t>
            </w:r>
          </w:p>
        </w:tc>
      </w:tr>
    </w:tbl>
    <w:p w:rsidR="00F2104D" w:rsidRPr="00B51DC0" w:rsidRDefault="00B2334F" w:rsidP="00B2334F">
      <w:pPr>
        <w:spacing w:after="0"/>
        <w:rPr>
          <w:rFonts w:ascii="Times New Roman" w:hAnsi="Times New Roman"/>
          <w:kern w:val="2"/>
          <w:sz w:val="20"/>
          <w:szCs w:val="20"/>
          <w:lang w:eastAsia="zh-CN"/>
        </w:rPr>
      </w:pPr>
      <w:r>
        <w:rPr>
          <w:rFonts w:ascii="Times New Roman" w:eastAsiaTheme="minorEastAsia" w:hAnsi="Times New Roman" w:hint="eastAsia"/>
          <w:lang w:eastAsia="zh-CN"/>
        </w:rPr>
        <w:t>*</w:t>
      </w:r>
      <w:r w:rsidRPr="00B51DC0">
        <w:rPr>
          <w:rFonts w:ascii="Times New Roman" w:hAnsi="Times New Roman" w:hint="eastAsia"/>
          <w:kern w:val="2"/>
          <w:sz w:val="20"/>
          <w:szCs w:val="20"/>
          <w:lang w:eastAsia="zh-CN"/>
        </w:rPr>
        <w:t xml:space="preserve"> </w:t>
      </w:r>
      <w:r w:rsidRPr="00B51DC0">
        <w:rPr>
          <w:rFonts w:ascii="Times New Roman" w:hAnsi="Times New Roman"/>
          <w:kern w:val="2"/>
          <w:sz w:val="20"/>
          <w:szCs w:val="20"/>
          <w:lang w:eastAsia="zh-CN"/>
        </w:rPr>
        <w:t xml:space="preserve">As the </w:t>
      </w:r>
      <w:r w:rsidR="00B51DC0" w:rsidRPr="00B51DC0">
        <w:rPr>
          <w:rFonts w:ascii="Times New Roman" w:hAnsi="Times New Roman"/>
          <w:kern w:val="2"/>
          <w:sz w:val="20"/>
          <w:szCs w:val="20"/>
          <w:lang w:eastAsia="zh-CN"/>
        </w:rPr>
        <w:t>pre-</w:t>
      </w:r>
      <w:r w:rsidR="00B51DC0">
        <w:rPr>
          <w:rFonts w:ascii="Times New Roman" w:hAnsi="Times New Roman"/>
          <w:kern w:val="2"/>
          <w:sz w:val="20"/>
          <w:szCs w:val="20"/>
          <w:lang w:eastAsia="zh-CN"/>
        </w:rPr>
        <w:t>contrast</w:t>
      </w:r>
      <w:r w:rsidRPr="00B51DC0">
        <w:rPr>
          <w:rFonts w:ascii="Times New Roman" w:hAnsi="Times New Roman"/>
          <w:kern w:val="2"/>
          <w:sz w:val="20"/>
          <w:szCs w:val="20"/>
          <w:lang w:eastAsia="zh-CN"/>
        </w:rPr>
        <w:t xml:space="preserve"> CT images were not </w:t>
      </w:r>
      <w:r w:rsidR="00B51DC0" w:rsidRPr="00B51DC0">
        <w:rPr>
          <w:rFonts w:ascii="Times New Roman" w:hAnsi="Times New Roman"/>
          <w:kern w:val="2"/>
          <w:sz w:val="20"/>
          <w:szCs w:val="20"/>
          <w:lang w:eastAsia="zh-CN"/>
        </w:rPr>
        <w:t>available for these patients, the density of the</w:t>
      </w:r>
      <w:r w:rsidR="00B51DC0" w:rsidRPr="00A573DE">
        <w:rPr>
          <w:rFonts w:ascii="Times New Roman" w:hAnsi="Times New Roman"/>
          <w:kern w:val="2"/>
          <w:sz w:val="20"/>
          <w:szCs w:val="20"/>
          <w:lang w:eastAsia="zh-CN"/>
        </w:rPr>
        <w:t xml:space="preserve"> artery on the same slice </w:t>
      </w:r>
      <w:r w:rsidR="00B51DC0">
        <w:rPr>
          <w:rFonts w:ascii="Times New Roman" w:hAnsi="Times New Roman"/>
          <w:kern w:val="2"/>
          <w:sz w:val="20"/>
          <w:szCs w:val="20"/>
          <w:lang w:eastAsia="zh-CN"/>
        </w:rPr>
        <w:t>was taken as reference.</w:t>
      </w:r>
    </w:p>
    <w:p w:rsidR="00F2104D" w:rsidRDefault="00F2104D" w:rsidP="00F2104D">
      <w:pPr>
        <w:rPr>
          <w:rFonts w:ascii="Times New Roman" w:eastAsiaTheme="minorEastAsia" w:hAnsi="Times New Roman"/>
          <w:sz w:val="20"/>
          <w:szCs w:val="20"/>
          <w:lang w:eastAsia="zh-CN"/>
        </w:rPr>
      </w:pPr>
      <w:r>
        <w:rPr>
          <w:rFonts w:ascii="Times New Roman" w:eastAsiaTheme="minorEastAsia" w:hAnsi="Times New Roman"/>
          <w:sz w:val="20"/>
          <w:szCs w:val="20"/>
          <w:lang w:eastAsia="zh-CN"/>
        </w:rPr>
        <w:br w:type="page"/>
      </w:r>
    </w:p>
    <w:p w:rsidR="00F2104D" w:rsidRPr="00E1489F" w:rsidRDefault="00F2104D" w:rsidP="00F2104D">
      <w:pPr>
        <w:spacing w:before="120" w:after="6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477A5F">
        <w:rPr>
          <w:rFonts w:ascii="Times New Roman" w:eastAsiaTheme="minorEastAsia" w:hAnsi="Times New Roman"/>
          <w:b/>
          <w:sz w:val="20"/>
          <w:szCs w:val="20"/>
          <w:lang w:eastAsia="zh-CN"/>
        </w:rPr>
        <w:lastRenderedPageBreak/>
        <w:t xml:space="preserve">Table </w:t>
      </w:r>
      <w:r w:rsidR="00C36A82"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>2</w:t>
      </w:r>
      <w:r w:rsidRPr="00477A5F"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>.</w:t>
      </w:r>
      <w:r w:rsidRPr="00E1489F">
        <w:rPr>
          <w:rFonts w:ascii="Times New Roman" w:eastAsiaTheme="minorEastAsia" w:hAnsi="Times New Roman"/>
          <w:sz w:val="20"/>
          <w:szCs w:val="20"/>
          <w:lang w:eastAsia="zh-CN"/>
        </w:rPr>
        <w:t xml:space="preserve"> </w:t>
      </w:r>
      <w:r>
        <w:rPr>
          <w:rFonts w:ascii="Times New Roman" w:eastAsiaTheme="minorEastAsia" w:hAnsi="Times New Roman"/>
          <w:sz w:val="20"/>
          <w:szCs w:val="20"/>
          <w:lang w:eastAsia="zh-CN"/>
        </w:rPr>
        <w:t xml:space="preserve">The number of recurrences that confirmed by </w:t>
      </w:r>
      <w:r w:rsidRPr="00306B45">
        <w:rPr>
          <w:rFonts w:ascii="Times New Roman" w:eastAsiaTheme="minorEastAsia" w:hAnsi="Times New Roman"/>
          <w:sz w:val="20"/>
          <w:szCs w:val="20"/>
          <w:lang w:eastAsia="zh-CN"/>
        </w:rPr>
        <w:t>biopsy</w:t>
      </w:r>
      <w:r>
        <w:rPr>
          <w:rFonts w:ascii="Times New Roman" w:eastAsiaTheme="minorEastAsia" w:hAnsi="Times New Roman"/>
          <w:sz w:val="20"/>
          <w:szCs w:val="20"/>
          <w:lang w:eastAsia="zh-CN"/>
        </w:rPr>
        <w:t xml:space="preserve">, </w:t>
      </w:r>
      <w:r w:rsidRPr="00306B45">
        <w:rPr>
          <w:rFonts w:ascii="Times New Roman" w:eastAsiaTheme="minorEastAsia" w:hAnsi="Times New Roman"/>
          <w:sz w:val="20"/>
          <w:szCs w:val="20"/>
          <w:lang w:eastAsia="zh-CN"/>
        </w:rPr>
        <w:t>PET-CT</w:t>
      </w:r>
      <w:r>
        <w:rPr>
          <w:rFonts w:ascii="Times New Roman" w:eastAsiaTheme="minorEastAsia" w:hAnsi="Times New Roman"/>
          <w:sz w:val="20"/>
          <w:szCs w:val="20"/>
          <w:lang w:eastAsia="zh-CN"/>
        </w:rPr>
        <w:t xml:space="preserve"> or follow-up assessment</w:t>
      </w:r>
    </w:p>
    <w:tbl>
      <w:tblPr>
        <w:tblStyle w:val="-1"/>
        <w:tblW w:w="5000" w:type="pct"/>
        <w:tblBorders>
          <w:top w:val="single" w:sz="12" w:space="0" w:color="4F81BD" w:themeColor="accent1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81"/>
        <w:gridCol w:w="1059"/>
        <w:gridCol w:w="1289"/>
        <w:gridCol w:w="1412"/>
        <w:gridCol w:w="899"/>
      </w:tblGrid>
      <w:tr w:rsidR="00F2104D" w:rsidRPr="00494D7A" w:rsidTr="003D3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</w:tcPr>
          <w:p w:rsidR="00F2104D" w:rsidRPr="00494D7A" w:rsidRDefault="00F2104D" w:rsidP="00F2104D">
            <w:pPr>
              <w:tabs>
                <w:tab w:val="center" w:pos="1932"/>
              </w:tabs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eastAsiaTheme="minorEastAsia" w:hAnsi="Times New Roman"/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2FD49C" wp14:editId="0CFC47A8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7620</wp:posOffset>
                      </wp:positionV>
                      <wp:extent cx="2584450" cy="228600"/>
                      <wp:effectExtent l="0" t="0" r="25400" b="1905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84450" cy="22860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E97AF00" id="Straight Connector 14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5pt,.6pt" to="198pt,1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1rV3wEAABMEAAAOAAAAZHJzL2Uyb0RvYy54bWysU8tu2zAQvBfoPxC813rUTg3Bcg4O0kvR&#10;Gk36ATS1lAjwBZK17L/vkrLloC1QNMiFErk7szuz5Ob+pBU5gg/SmpZWi5ISMNx20vQt/fH8+GFN&#10;SYjMdExZAy09Q6D32/fvNqNroLaDVR14giQmNKNr6RCja4oi8AE0CwvrwGBQWK9ZxK3vi86zEdm1&#10;KuqyvCtG6zvnLYcQ8PRhCtJt5hcCePwmRIBIVEuxt5hXn9dDWovthjW9Z26Q/NIGe0UXmkmDRWeq&#10;BxYZ+enlH1Racm+DFXHBrS6sEJJD1oBqqvI3NU8Dc5C1oDnBzTaFt6PlX497T2SHs1tSYpjGGT1F&#10;z2Q/RLKzxqCD1hMMolOjCw0CdmbvL7vg9j7JPgmv0xcFkVN29zy7C6dIOB7Wq/VyucIhcIzV9fqu&#10;zPYXN7TzIX4Gq0n6aamSJqlnDTt+CRErYuo1JR0rQ8aWfqw+rXJWsEp2j1KpFMsXCHbKkyPD0R/6&#10;KglAghdZuFMGD5OsSUj+i2cFE/13EGgNtl5NBdKlvHEyzsHEK68ymJ1gAjuYgeW/gZf8BIV8Yf8H&#10;PCNyZWviDNbSWP+36vF0bVlM+VcHJt3JgoPtznnE2Rq8edm5yytJV/vlPsNvb3n7CwAA//8DAFBL&#10;AwQUAAYACAAAACEAemkiJt0AAAAIAQAADwAAAGRycy9kb3ducmV2LnhtbEyPwU7DMBBE70j8g7VI&#10;3FonISolxKkqEEhckFqoxNF1ltgQr6PYbdO/ZznBbUdvNDtTrybfiyOO0QVSkM8zEEgmtI46Be9v&#10;T7MliJg0tboPhArOGGHVXF7UumrDiTZ43KZOcAjFSiuwKQ2VlNFY9DrOw4DE7DOMXieWYyfbUZ84&#10;3PeyyLKF9NoRf7B6wAeL5nt78AoerX5+PbuX3Ve5/ihL4ywNZlLq+mpa34NIOKU/M/zW5+rQcKd9&#10;OFAbRa9glue8JTEoQDC/uVuw3vNxW4Bsavl/QPMDAAD//wMAUEsBAi0AFAAGAAgAAAAhALaDOJL+&#10;AAAA4QEAABMAAAAAAAAAAAAAAAAAAAAAAFtDb250ZW50X1R5cGVzXS54bWxQSwECLQAUAAYACAAA&#10;ACEAOP0h/9YAAACUAQAACwAAAAAAAAAAAAAAAAAvAQAAX3JlbHMvLnJlbHNQSwECLQAUAAYACAAA&#10;ACEANqda1d8BAAATBAAADgAAAAAAAAAAAAAAAAAuAgAAZHJzL2Uyb0RvYy54bWxQSwECLQAUAAYA&#10;CAAAACEAemkiJt0AAAAIAQAADwAAAAAAAAAAAAAAAAA5BAAAZHJzL2Rvd25yZXYueG1sUEsFBgAA&#10;AAAEAAQA8wAAAEMFAAAAAA==&#10;" strokecolor="white [3212]" strokeweight=".25pt"/>
                  </w:pict>
                </mc:Fallback>
              </mc:AlternateContent>
            </w:r>
            <w:r w:rsidRPr="00494D7A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55A98F" wp14:editId="0256AF44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7620</wp:posOffset>
                      </wp:positionV>
                      <wp:extent cx="1333500" cy="342900"/>
                      <wp:effectExtent l="0" t="0" r="1905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0" cy="34290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6A8C04A" id="Straight Connector 8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5pt,.6pt" to="99.5pt,2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yZc2wEAABEEAAAOAAAAZHJzL2Uyb0RvYy54bWysU9uO0zAQfUfiHyy/0yQtC7tR033oanlB&#10;ULHwAa4zTiz5Jts06d8zdtJ0tSAhVrw4vsw5M+fMZHs/akVO4IO0pqHVqqQEDLetNF1Df3x/fHdL&#10;SYjMtExZAw09Q6D3u7dvtoOrYW17q1rwBElMqAfX0D5GVxdF4D1oFlbWgcFHYb1mEY++K1rPBmTX&#10;qliX5YdisL513nIIAW8fpke6y/xCAI9fhQgQiWoo1hbz6vN6TGux27K688z1ks9lsFdUoZk0mHSh&#10;emCRkZ9e/kalJfc2WBFX3OrCCiE5ZA2opipfqHnqmYOsBc0JbrEp/D9a/uV08ES2DcVGGaaxRU/R&#10;M9n1keytMWig9eQ2+TS4UGP43hz8fAru4JPoUXidviiHjNnb8+ItjJFwvKw2m81NiS3g+LZ5v77D&#10;PdIUV7TzIX4Cq0naNFRJk7Szmp0+hziFXkLStTJkQKbq402OClbJ9lEqld7y+MBeeXJi2PhjV825&#10;nkVhZmWwgCRrEpJ38axgov8GAo1JpU8J0kheORnnYOKFVxmMTjCBFSzA8u/AOT5BIY/rv4AXRM5s&#10;TVzAWhrr/5Q9jpeSxRR/cWDSnSw42vacW5ytwbnLXZr/kTTYz88Zfv2Td78AAAD//wMAUEsDBBQA&#10;BgAIAAAAIQCbx7Zr3QAAAAgBAAAPAAAAZHJzL2Rvd25yZXYueG1sTI9BS8NAEIXvgv9hGcFbu0lI&#10;xcZsSlEUvAhWCz1uN2N2NTsbsts2/fdOT3p8fMOb79WryffiiGN0gRTk8wwEkgmto07B58fz7B5E&#10;TJpa3QdCBWeMsGqur2pdteFE73jcpE5wCcVKK7ApDZWU0Vj0Os7DgMTsK4xeJ45jJ9tRn7jc97LI&#10;sjvptSP+YPWAjxbNz+bgFTxZ/fJ2dq/b73K9K0vjLA1mUur2Zlo/gEg4pb9juOizOjTstA8HaqPo&#10;FczynLckBgWIC18uOe8VLBYFyKaW/wc0vwAAAP//AwBQSwECLQAUAAYACAAAACEAtoM4kv4AAADh&#10;AQAAEwAAAAAAAAAAAAAAAAAAAAAAW0NvbnRlbnRfVHlwZXNdLnhtbFBLAQItABQABgAIAAAAIQA4&#10;/SH/1gAAAJQBAAALAAAAAAAAAAAAAAAAAC8BAABfcmVscy8ucmVsc1BLAQItABQABgAIAAAAIQBU&#10;vyZc2wEAABEEAAAOAAAAAAAAAAAAAAAAAC4CAABkcnMvZTJvRG9jLnhtbFBLAQItABQABgAIAAAA&#10;IQCbx7Zr3QAAAAgBAAAPAAAAAAAAAAAAAAAAADUEAABkcnMvZG93bnJldi54bWxQSwUGAAAAAAQA&#10;BADzAAAAPwUAAAAA&#10;" strokecolor="white [3212]" strokeweight=".25pt"/>
                  </w:pict>
                </mc:Fallback>
              </mc:AlternateContent>
            </w:r>
            <w:r w:rsidRP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 xml:space="preserve">                                        confirmation method</w:t>
            </w:r>
          </w:p>
          <w:p w:rsidR="00F2104D" w:rsidRPr="00494D7A" w:rsidRDefault="00F2104D" w:rsidP="00F2104D">
            <w:pPr>
              <w:tabs>
                <w:tab w:val="center" w:pos="1932"/>
              </w:tabs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 xml:space="preserve">recurrence             </w:t>
            </w:r>
            <w:r w:rsidRP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ab/>
              <w:t>number of patients</w:t>
            </w:r>
          </w:p>
        </w:tc>
        <w:tc>
          <w:tcPr>
            <w:tcW w:w="613" w:type="pct"/>
            <w:vAlign w:val="center"/>
          </w:tcPr>
          <w:p w:rsidR="00F2104D" w:rsidRPr="00494D7A" w:rsidRDefault="00F2104D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>biopsy</w:t>
            </w:r>
          </w:p>
        </w:tc>
        <w:tc>
          <w:tcPr>
            <w:tcW w:w="746" w:type="pct"/>
            <w:vAlign w:val="center"/>
          </w:tcPr>
          <w:p w:rsidR="00F2104D" w:rsidRPr="00494D7A" w:rsidRDefault="00F2104D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>PET-CT</w:t>
            </w:r>
          </w:p>
        </w:tc>
        <w:tc>
          <w:tcPr>
            <w:tcW w:w="817" w:type="pct"/>
            <w:vAlign w:val="center"/>
          </w:tcPr>
          <w:p w:rsidR="00F2104D" w:rsidRPr="00494D7A" w:rsidRDefault="00F2104D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>follow-up</w:t>
            </w:r>
            <w:r w:rsid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 xml:space="preserve"> CT</w:t>
            </w:r>
            <w:r w:rsidR="008D3D3C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520" w:type="pct"/>
            <w:vAlign w:val="center"/>
          </w:tcPr>
          <w:p w:rsidR="00F2104D" w:rsidRPr="00494D7A" w:rsidRDefault="00F2104D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b w:val="0"/>
                <w:sz w:val="20"/>
                <w:szCs w:val="20"/>
                <w:lang w:eastAsia="zh-CN"/>
              </w:rPr>
              <w:t>Total</w:t>
            </w:r>
          </w:p>
        </w:tc>
      </w:tr>
      <w:tr w:rsidR="00F2104D" w:rsidRPr="00494D7A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F2104D" w:rsidP="00F2104D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Local recurrence</w:t>
            </w:r>
          </w:p>
        </w:tc>
        <w:tc>
          <w:tcPr>
            <w:tcW w:w="6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F2104D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E721DF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1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E721DF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2104D" w:rsidRPr="00494D7A" w:rsidRDefault="00F2104D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11</w:t>
            </w:r>
            <w:r w:rsidR="000303CD" w:rsidRPr="00494D7A"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:rsidR="00F2104D" w:rsidRPr="00494D7A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vAlign w:val="center"/>
          </w:tcPr>
          <w:p w:rsidR="00F2104D" w:rsidRPr="00494D7A" w:rsidRDefault="00F2104D" w:rsidP="00F2104D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Regional recurrence</w:t>
            </w:r>
          </w:p>
        </w:tc>
        <w:tc>
          <w:tcPr>
            <w:tcW w:w="613" w:type="pct"/>
            <w:vAlign w:val="center"/>
          </w:tcPr>
          <w:p w:rsidR="00F2104D" w:rsidRPr="00494D7A" w:rsidRDefault="00F2104D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46" w:type="pct"/>
            <w:vAlign w:val="center"/>
          </w:tcPr>
          <w:p w:rsidR="00F2104D" w:rsidRPr="00494D7A" w:rsidRDefault="00F2104D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17" w:type="pct"/>
            <w:vAlign w:val="center"/>
          </w:tcPr>
          <w:p w:rsidR="00F2104D" w:rsidRPr="00494D7A" w:rsidRDefault="000303CD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0" w:type="pct"/>
            <w:vAlign w:val="center"/>
          </w:tcPr>
          <w:p w:rsidR="00F2104D" w:rsidRPr="00494D7A" w:rsidRDefault="00F2104D" w:rsidP="00F210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</w:tr>
      <w:tr w:rsidR="00F2104D" w:rsidRPr="00494D7A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F2104D" w:rsidP="00F2104D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Distant metastasis</w:t>
            </w:r>
          </w:p>
        </w:tc>
        <w:tc>
          <w:tcPr>
            <w:tcW w:w="61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F2104D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46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0303CD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  <w:r w:rsidRPr="00494D7A"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81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2104D" w:rsidRPr="00494D7A" w:rsidRDefault="000303CD" w:rsidP="00F210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2104D" w:rsidRPr="00494D7A" w:rsidRDefault="00F2104D" w:rsidP="008D3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494D7A">
              <w:rPr>
                <w:rFonts w:ascii="Times New Roman" w:hAnsi="Times New Roman"/>
                <w:sz w:val="20"/>
                <w:szCs w:val="20"/>
                <w:lang w:eastAsia="zh-CN"/>
              </w:rPr>
              <w:t>19</w:t>
            </w:r>
            <w:r w:rsidR="008D3D3C"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</w:tr>
    </w:tbl>
    <w:p w:rsidR="00F2104D" w:rsidRPr="000303CD" w:rsidRDefault="005C41C9" w:rsidP="000303CD">
      <w:pPr>
        <w:spacing w:after="0" w:line="240" w:lineRule="auto"/>
        <w:jc w:val="both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0303CD">
        <w:rPr>
          <w:rFonts w:ascii="Times New Roman" w:eastAsiaTheme="minorEastAsia" w:hAnsi="Times New Roman"/>
          <w:sz w:val="18"/>
          <w:szCs w:val="18"/>
          <w:vertAlign w:val="superscript"/>
          <w:lang w:eastAsia="zh-CN"/>
        </w:rPr>
        <w:t>*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>T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>here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 were 4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 xml:space="preserve"> patient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>s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 xml:space="preserve"> 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who were 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 xml:space="preserve">diagnosed 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as local recurrence based 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 xml:space="preserve">both 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on hypermetabolic on 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 xml:space="preserve">PET and 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growing / new nodule on 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>follow-up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 CT scans</w:t>
      </w:r>
      <w:r w:rsidR="000303CD" w:rsidRPr="000303CD">
        <w:rPr>
          <w:rFonts w:ascii="Times New Roman" w:eastAsiaTheme="minorEastAsia" w:hAnsi="Times New Roman"/>
          <w:sz w:val="18"/>
          <w:szCs w:val="18"/>
          <w:lang w:eastAsia="zh-CN"/>
        </w:rPr>
        <w:t>.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 One patient was diagnosed with follow-up CT</w:t>
      </w:r>
      <w:r w:rsidR="00E721DF" w:rsidRP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 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>scan</w:t>
      </w:r>
      <w:r w:rsidR="008D3D3C">
        <w:rPr>
          <w:rFonts w:ascii="Times New Roman" w:eastAsiaTheme="minorEastAsia" w:hAnsi="Times New Roman"/>
          <w:sz w:val="18"/>
          <w:szCs w:val="18"/>
          <w:lang w:eastAsia="zh-CN"/>
        </w:rPr>
        <w:t>s</w:t>
      </w:r>
      <w:r w:rsidR="00E721DF">
        <w:rPr>
          <w:rFonts w:ascii="Times New Roman" w:eastAsiaTheme="minorEastAsia" w:hAnsi="Times New Roman"/>
          <w:sz w:val="18"/>
          <w:szCs w:val="18"/>
          <w:lang w:eastAsia="zh-CN"/>
        </w:rPr>
        <w:t xml:space="preserve"> only, but the recurrence was 3 years after SBRT.</w:t>
      </w:r>
    </w:p>
    <w:p w:rsidR="000303CD" w:rsidRDefault="000303CD" w:rsidP="000303CD">
      <w:pPr>
        <w:spacing w:after="0" w:line="240" w:lineRule="auto"/>
        <w:jc w:val="both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0303CD">
        <w:rPr>
          <w:rFonts w:ascii="Times New Roman" w:eastAsiaTheme="minorEastAsia" w:hAnsi="Times New Roman"/>
          <w:sz w:val="18"/>
          <w:szCs w:val="18"/>
          <w:vertAlign w:val="superscript"/>
          <w:lang w:eastAsia="zh-CN"/>
        </w:rPr>
        <w:t>#</w:t>
      </w:r>
      <w:r w:rsidRPr="000303CD">
        <w:rPr>
          <w:rFonts w:ascii="Times New Roman" w:eastAsiaTheme="minorEastAsia" w:hAnsi="Times New Roman"/>
          <w:sz w:val="18"/>
          <w:szCs w:val="18"/>
          <w:lang w:eastAsia="zh-CN"/>
        </w:rPr>
        <w:t xml:space="preserve"> </w:t>
      </w:r>
      <w:r>
        <w:rPr>
          <w:rFonts w:ascii="Times New Roman" w:eastAsiaTheme="minorEastAsia" w:hAnsi="Times New Roman"/>
          <w:sz w:val="18"/>
          <w:szCs w:val="18"/>
          <w:lang w:eastAsia="zh-CN"/>
        </w:rPr>
        <w:t>B</w:t>
      </w:r>
      <w:r w:rsidRPr="000303CD">
        <w:rPr>
          <w:rFonts w:ascii="Times New Roman" w:eastAsiaTheme="minorEastAsia" w:hAnsi="Times New Roman"/>
          <w:sz w:val="18"/>
          <w:szCs w:val="18"/>
          <w:lang w:eastAsia="zh-CN"/>
        </w:rPr>
        <w:t>ra</w:t>
      </w:r>
      <w:r>
        <w:rPr>
          <w:rFonts w:ascii="Times New Roman" w:eastAsiaTheme="minorEastAsia" w:hAnsi="Times New Roman"/>
          <w:sz w:val="18"/>
          <w:szCs w:val="18"/>
          <w:lang w:eastAsia="zh-CN"/>
        </w:rPr>
        <w:t>in metastasis was diagnosed by</w:t>
      </w:r>
      <w:r w:rsidRPr="000303CD">
        <w:rPr>
          <w:rFonts w:ascii="Times New Roman" w:eastAsiaTheme="minorEastAsia" w:hAnsi="Times New Roman"/>
          <w:sz w:val="18"/>
          <w:szCs w:val="18"/>
          <w:lang w:eastAsia="zh-CN"/>
        </w:rPr>
        <w:t xml:space="preserve"> MR scan</w:t>
      </w:r>
      <w:r>
        <w:rPr>
          <w:rFonts w:ascii="Times New Roman" w:eastAsiaTheme="minorEastAsia" w:hAnsi="Times New Roman"/>
          <w:sz w:val="18"/>
          <w:szCs w:val="18"/>
          <w:lang w:eastAsia="zh-CN"/>
        </w:rPr>
        <w:t xml:space="preserve"> in one patient</w:t>
      </w:r>
      <w:r w:rsidRPr="000303CD">
        <w:rPr>
          <w:rFonts w:ascii="Times New Roman" w:eastAsiaTheme="minorEastAsia" w:hAnsi="Times New Roman"/>
          <w:sz w:val="18"/>
          <w:szCs w:val="18"/>
          <w:lang w:eastAsia="zh-CN"/>
        </w:rPr>
        <w:t>.</w:t>
      </w:r>
    </w:p>
    <w:p w:rsidR="008D3D3C" w:rsidRPr="000303CD" w:rsidRDefault="008D3D3C" w:rsidP="000303CD">
      <w:pPr>
        <w:spacing w:after="0" w:line="240" w:lineRule="auto"/>
        <w:jc w:val="both"/>
        <w:rPr>
          <w:rFonts w:ascii="Times New Roman" w:eastAsiaTheme="minorEastAsia" w:hAnsi="Times New Roman"/>
          <w:sz w:val="18"/>
          <w:szCs w:val="18"/>
          <w:lang w:eastAsia="zh-CN"/>
        </w:rPr>
      </w:pPr>
      <w:r>
        <w:rPr>
          <w:rFonts w:ascii="Times New Roman" w:hAnsi="Times New Roman"/>
          <w:sz w:val="20"/>
          <w:szCs w:val="20"/>
          <w:vertAlign w:val="superscript"/>
          <w:lang w:eastAsia="zh-CN"/>
        </w:rPr>
        <w:t xml:space="preserve">† </w:t>
      </w:r>
      <w:r w:rsidRPr="008D3D3C">
        <w:rPr>
          <w:rFonts w:ascii="Times New Roman" w:hAnsi="Times New Roman"/>
          <w:sz w:val="20"/>
          <w:szCs w:val="20"/>
          <w:lang w:eastAsia="zh-CN"/>
        </w:rPr>
        <w:t>One</w:t>
      </w:r>
      <w:r>
        <w:rPr>
          <w:rFonts w:ascii="Times New Roman" w:hAnsi="Times New Roman"/>
          <w:sz w:val="20"/>
          <w:szCs w:val="20"/>
          <w:vertAlign w:val="superscript"/>
          <w:lang w:eastAsia="zh-CN"/>
        </w:rPr>
        <w:t xml:space="preserve"> </w:t>
      </w:r>
      <w:r>
        <w:rPr>
          <w:rFonts w:ascii="Times New Roman" w:eastAsiaTheme="minorEastAsia" w:hAnsi="Times New Roman"/>
          <w:sz w:val="18"/>
          <w:szCs w:val="18"/>
          <w:lang w:eastAsia="zh-CN"/>
        </w:rPr>
        <w:t>patient was diagnosed as metastasis to liver based both on PET and CT images.</w:t>
      </w:r>
    </w:p>
    <w:p w:rsidR="00483ECA" w:rsidRDefault="00483ECA">
      <w:pPr>
        <w:rPr>
          <w:rFonts w:ascii="Times New Roman" w:eastAsiaTheme="minorEastAsia" w:hAnsi="Times New Roman"/>
          <w:sz w:val="20"/>
          <w:szCs w:val="20"/>
          <w:lang w:eastAsia="zh-CN"/>
        </w:rPr>
      </w:pPr>
    </w:p>
    <w:p w:rsidR="000303CD" w:rsidRDefault="000303CD">
      <w:pPr>
        <w:rPr>
          <w:rFonts w:ascii="Times New Roman" w:eastAsiaTheme="minorEastAsia" w:hAnsi="Times New Roman"/>
          <w:sz w:val="20"/>
          <w:szCs w:val="20"/>
          <w:lang w:eastAsia="zh-CN"/>
        </w:rPr>
      </w:pPr>
      <w:r>
        <w:rPr>
          <w:rFonts w:ascii="Times New Roman" w:eastAsiaTheme="minorEastAsia" w:hAnsi="Times New Roman"/>
          <w:sz w:val="20"/>
          <w:szCs w:val="20"/>
          <w:lang w:eastAsia="zh-CN"/>
        </w:rPr>
        <w:br w:type="page"/>
      </w:r>
    </w:p>
    <w:p w:rsidR="00F2104D" w:rsidRDefault="00F2104D" w:rsidP="00F2104D">
      <w:pPr>
        <w:spacing w:after="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C36A82">
        <w:rPr>
          <w:rFonts w:ascii="Times New Roman" w:eastAsiaTheme="minorEastAsia" w:hAnsi="Times New Roman"/>
          <w:b/>
          <w:sz w:val="20"/>
          <w:szCs w:val="20"/>
          <w:lang w:eastAsia="zh-CN"/>
        </w:rPr>
        <w:lastRenderedPageBreak/>
        <w:t xml:space="preserve">Table </w:t>
      </w:r>
      <w:r w:rsidR="00C36A82" w:rsidRPr="00C36A82"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>3</w:t>
      </w:r>
      <w:r w:rsidR="003D3E05">
        <w:rPr>
          <w:rFonts w:ascii="Times New Roman" w:eastAsiaTheme="minorEastAsia" w:hAnsi="Times New Roman"/>
          <w:sz w:val="20"/>
          <w:szCs w:val="20"/>
          <w:lang w:eastAsia="zh-CN"/>
        </w:rPr>
        <w:t xml:space="preserve"> concordance between two readers on scoring of semantic features</w:t>
      </w:r>
    </w:p>
    <w:tbl>
      <w:tblPr>
        <w:tblStyle w:val="-1"/>
        <w:tblW w:w="0" w:type="auto"/>
        <w:tblBorders>
          <w:top w:val="single" w:sz="12" w:space="0" w:color="4F81BD" w:themeColor="accent1"/>
          <w:left w:val="none" w:sz="0" w:space="0" w:color="auto"/>
          <w:bottom w:val="single" w:sz="12" w:space="0" w:color="4F81BD" w:themeColor="accent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738"/>
        <w:gridCol w:w="3593"/>
      </w:tblGrid>
      <w:tr w:rsidR="00F2104D" w:rsidRPr="003E5E83" w:rsidTr="003D3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2104D" w:rsidRPr="003E5E83" w:rsidRDefault="00F2104D" w:rsidP="00F2104D">
            <w:pPr>
              <w:widowControl w:val="0"/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CT features</w:t>
            </w:r>
          </w:p>
        </w:tc>
        <w:tc>
          <w:tcPr>
            <w:tcW w:w="0" w:type="auto"/>
            <w:vAlign w:val="center"/>
            <w:hideMark/>
          </w:tcPr>
          <w:p w:rsidR="00F2104D" w:rsidRPr="003E5E83" w:rsidRDefault="00F2104D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Kappa</w:t>
            </w:r>
          </w:p>
        </w:tc>
        <w:tc>
          <w:tcPr>
            <w:tcW w:w="0" w:type="auto"/>
            <w:vAlign w:val="center"/>
            <w:hideMark/>
          </w:tcPr>
          <w:p w:rsidR="00F2104D" w:rsidRPr="003E5E83" w:rsidRDefault="00F2104D" w:rsidP="00F210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intra-class correlation of coefficient (ICC)</w:t>
            </w: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F2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Distribution</w:t>
            </w:r>
          </w:p>
        </w:tc>
        <w:tc>
          <w:tcPr>
            <w:tcW w:w="0" w:type="auto"/>
          </w:tcPr>
          <w:p w:rsidR="00F2104D" w:rsidRPr="003E5E83" w:rsidRDefault="003D3E05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Fissure attachm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F2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leural attachment</w:t>
            </w:r>
          </w:p>
        </w:tc>
        <w:tc>
          <w:tcPr>
            <w:tcW w:w="0" w:type="auto"/>
          </w:tcPr>
          <w:p w:rsidR="00F2104D" w:rsidRPr="003E5E83" w:rsidRDefault="008F491A" w:rsidP="008F4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Contou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F2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Lobulation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Concavit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E858D6" w:rsidRPr="003E5E83" w:rsidRDefault="008F491A" w:rsidP="00E8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F2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Border definition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Spicul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F2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2104D" w:rsidRPr="003E5E83" w:rsidRDefault="00742257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sz w:val="20"/>
                <w:szCs w:val="20"/>
              </w:rPr>
              <w:t>A</w:t>
            </w:r>
            <w:r w:rsidRPr="00742257">
              <w:rPr>
                <w:rFonts w:ascii="Times New Roman" w:hAnsi="Times New Roman"/>
                <w:b w:val="0"/>
                <w:sz w:val="20"/>
                <w:szCs w:val="20"/>
              </w:rPr>
              <w:t>ttenuation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Air bronchogram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Bubble-like lucency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Calcific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3D3E05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Vascular convergence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Thickened adjacent bronchovascular bundl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Vascular involvement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Attachment to vesse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leural retraction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eripheral emphysem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eripheral fibrosis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Nodules in primary tumor lob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Nodules in non-tumor lobes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Lymphadenopath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Enhancement heterogeneity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leural effusion of tumor sid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8F491A" w:rsidP="008F4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leural effusion of non-tumor side</w:t>
            </w:r>
          </w:p>
        </w:tc>
        <w:tc>
          <w:tcPr>
            <w:tcW w:w="0" w:type="auto"/>
          </w:tcPr>
          <w:p w:rsidR="00F2104D" w:rsidRPr="003E5E83" w:rsidRDefault="008F491A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ost-radiation inflamma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ost-radiation solidation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New or enlarging nodule in tumor lob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New or enlarging nodule in non-tumor lobe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2104D" w:rsidRPr="003E5E83" w:rsidTr="003D3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Long axial diamet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F2104D" w:rsidRPr="003E5E83" w:rsidRDefault="00F2104D" w:rsidP="00F210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2104D" w:rsidRPr="003E5E83" w:rsidRDefault="008F491A" w:rsidP="008F4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  <w:r w:rsidR="00F2104D" w:rsidRPr="003E5E83">
              <w:rPr>
                <w:rFonts w:ascii="Times New Roman" w:hAnsi="Times New Roman"/>
                <w:sz w:val="20"/>
                <w:szCs w:val="20"/>
              </w:rPr>
              <w:t xml:space="preserve"> (95% CI: 0.92 - 0.97)</w:t>
            </w:r>
          </w:p>
        </w:tc>
      </w:tr>
      <w:tr w:rsidR="00F2104D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F2104D" w:rsidRPr="003E5E83" w:rsidRDefault="00F2104D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Short axial diameter</w:t>
            </w:r>
          </w:p>
        </w:tc>
        <w:tc>
          <w:tcPr>
            <w:tcW w:w="0" w:type="auto"/>
          </w:tcPr>
          <w:p w:rsidR="00F2104D" w:rsidRPr="003E5E83" w:rsidRDefault="00F2104D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2104D" w:rsidRPr="003E5E83" w:rsidRDefault="008F491A" w:rsidP="008F4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</w:t>
            </w:r>
            <w:r w:rsidR="00F2104D" w:rsidRPr="003E5E83">
              <w:rPr>
                <w:rFonts w:ascii="Times New Roman" w:hAnsi="Times New Roman"/>
                <w:sz w:val="20"/>
                <w:szCs w:val="20"/>
              </w:rPr>
              <w:t xml:space="preserve"> (95% CI: 0.87 - 0.95)</w:t>
            </w:r>
          </w:p>
        </w:tc>
      </w:tr>
      <w:tr w:rsidR="00BD0326" w:rsidRPr="003E5E83" w:rsidTr="00BD0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BD0326" w:rsidRPr="003E5E83" w:rsidRDefault="00BD0326" w:rsidP="00E721DF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Percentage of size chang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D0326" w:rsidRPr="003E5E83" w:rsidRDefault="00BD0326" w:rsidP="00E721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BD0326" w:rsidRPr="003E5E83" w:rsidRDefault="008F491A" w:rsidP="008F4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 (95% CI: 0.83 - 0.94</w:t>
            </w:r>
            <w:r w:rsidR="00BD0326" w:rsidRPr="003E5E8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BD0326" w:rsidRPr="003E5E83" w:rsidTr="003D3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0326" w:rsidRPr="003E5E83" w:rsidRDefault="00BD0326" w:rsidP="00F2104D">
            <w:pPr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b w:val="0"/>
                <w:sz w:val="20"/>
                <w:szCs w:val="20"/>
              </w:rPr>
              <w:t>Relative enhancement</w:t>
            </w:r>
          </w:p>
        </w:tc>
        <w:tc>
          <w:tcPr>
            <w:tcW w:w="0" w:type="auto"/>
          </w:tcPr>
          <w:p w:rsidR="00BD0326" w:rsidRPr="003E5E83" w:rsidRDefault="00BD0326" w:rsidP="00F210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D0326" w:rsidRPr="003E5E83" w:rsidRDefault="00BD0326" w:rsidP="008F49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E5E83">
              <w:rPr>
                <w:rFonts w:ascii="Times New Roman" w:hAnsi="Times New Roman"/>
                <w:sz w:val="20"/>
                <w:szCs w:val="20"/>
              </w:rPr>
              <w:t>0.71 (95% CI: 0.54 - 0.82)</w:t>
            </w:r>
          </w:p>
        </w:tc>
      </w:tr>
    </w:tbl>
    <w:p w:rsidR="00F2104D" w:rsidRDefault="00F2104D" w:rsidP="00F2104D">
      <w:pPr>
        <w:spacing w:after="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</w:p>
    <w:p w:rsidR="00F2104D" w:rsidRDefault="00F2104D" w:rsidP="00F2104D">
      <w:pPr>
        <w:rPr>
          <w:rFonts w:ascii="Times New Roman" w:eastAsiaTheme="minorEastAsia" w:hAnsi="Times New Roman"/>
          <w:sz w:val="20"/>
          <w:szCs w:val="20"/>
          <w:lang w:eastAsia="zh-CN"/>
        </w:rPr>
      </w:pPr>
      <w:r>
        <w:rPr>
          <w:rFonts w:ascii="Times New Roman" w:eastAsiaTheme="minorEastAsia" w:hAnsi="Times New Roman"/>
          <w:sz w:val="20"/>
          <w:szCs w:val="20"/>
          <w:lang w:eastAsia="zh-CN"/>
        </w:rPr>
        <w:br w:type="page"/>
      </w:r>
    </w:p>
    <w:p w:rsidR="00700410" w:rsidRDefault="00700410" w:rsidP="00700410">
      <w:pPr>
        <w:spacing w:after="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C36A82">
        <w:rPr>
          <w:rFonts w:ascii="Times New Roman" w:eastAsiaTheme="minorEastAsia" w:hAnsi="Times New Roman"/>
          <w:b/>
          <w:sz w:val="20"/>
          <w:szCs w:val="20"/>
          <w:lang w:eastAsia="zh-CN"/>
        </w:rPr>
        <w:lastRenderedPageBreak/>
        <w:t xml:space="preserve">Table </w:t>
      </w:r>
      <w:r w:rsidR="00C36A82" w:rsidRPr="00C36A82"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>4</w:t>
      </w:r>
      <w:r>
        <w:rPr>
          <w:rFonts w:ascii="Times New Roman" w:eastAsiaTheme="minorEastAsia" w:hAnsi="Times New Roman"/>
          <w:sz w:val="20"/>
          <w:szCs w:val="20"/>
          <w:lang w:eastAsia="zh-CN"/>
        </w:rPr>
        <w:t xml:space="preserve"> Significant prognostic clinical, semantic and radiomics features in univariate and multivariate analysis</w:t>
      </w:r>
    </w:p>
    <w:tbl>
      <w:tblPr>
        <w:tblStyle w:val="-1"/>
        <w:tblW w:w="8856" w:type="dxa"/>
        <w:tblLayout w:type="fixed"/>
        <w:tblLook w:val="04A0" w:firstRow="1" w:lastRow="0" w:firstColumn="1" w:lastColumn="0" w:noHBand="0" w:noVBand="1"/>
      </w:tblPr>
      <w:tblGrid>
        <w:gridCol w:w="867"/>
        <w:gridCol w:w="982"/>
        <w:gridCol w:w="3389"/>
        <w:gridCol w:w="900"/>
        <w:gridCol w:w="720"/>
        <w:gridCol w:w="630"/>
        <w:gridCol w:w="702"/>
        <w:gridCol w:w="666"/>
      </w:tblGrid>
      <w:tr w:rsidR="00BC4ED8" w:rsidRPr="00806E79" w:rsidTr="00AC5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 w:val="restart"/>
            <w:tcBorders>
              <w:top w:val="single" w:sz="12" w:space="0" w:color="4F81BD" w:themeColor="accent1"/>
              <w:left w:val="nil"/>
              <w:right w:val="nil"/>
            </w:tcBorders>
            <w:vAlign w:val="center"/>
          </w:tcPr>
          <w:p w:rsidR="00700410" w:rsidRPr="00806E79" w:rsidRDefault="00700410" w:rsidP="00C45DFE">
            <w:pPr>
              <w:jc w:val="center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urvival</w:t>
            </w:r>
          </w:p>
        </w:tc>
        <w:tc>
          <w:tcPr>
            <w:tcW w:w="982" w:type="dxa"/>
            <w:vMerge w:val="restart"/>
            <w:tcBorders>
              <w:top w:val="single" w:sz="12" w:space="0" w:color="4F81BD" w:themeColor="accent1"/>
              <w:left w:val="nil"/>
              <w:right w:val="nil"/>
            </w:tcBorders>
            <w:vAlign w:val="center"/>
          </w:tcPr>
          <w:p w:rsidR="00700410" w:rsidRPr="00806E79" w:rsidRDefault="00700410" w:rsidP="00C45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Feature category</w:t>
            </w:r>
          </w:p>
        </w:tc>
        <w:tc>
          <w:tcPr>
            <w:tcW w:w="3389" w:type="dxa"/>
            <w:vMerge w:val="restart"/>
            <w:tcBorders>
              <w:top w:val="single" w:sz="12" w:space="0" w:color="4F81BD" w:themeColor="accent1"/>
              <w:left w:val="nil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Feature</w:t>
            </w:r>
          </w:p>
        </w:tc>
        <w:tc>
          <w:tcPr>
            <w:tcW w:w="900" w:type="dxa"/>
            <w:vMerge w:val="restart"/>
            <w:tcBorders>
              <w:top w:val="single" w:sz="12" w:space="0" w:color="4F81BD" w:themeColor="accent1"/>
              <w:left w:val="nil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12" w:space="0" w:color="4F81BD" w:themeColor="accent1"/>
              <w:left w:val="nil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i/>
                <w:sz w:val="18"/>
                <w:szCs w:val="18"/>
              </w:rPr>
              <w:t>p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1998" w:type="dxa"/>
            <w:gridSpan w:val="3"/>
            <w:tcBorders>
              <w:top w:val="single" w:sz="12" w:space="0" w:color="4F81BD" w:themeColor="accent1"/>
              <w:left w:val="nil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Hazard Ratio</w:t>
            </w:r>
          </w:p>
        </w:tc>
      </w:tr>
      <w:tr w:rsidR="00BC4ED8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  <w:vAlign w:val="center"/>
          </w:tcPr>
          <w:p w:rsidR="00700410" w:rsidRPr="00806E79" w:rsidRDefault="00700410" w:rsidP="00C45DFE">
            <w:pPr>
              <w:jc w:val="center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  <w:vAlign w:val="center"/>
          </w:tcPr>
          <w:p w:rsidR="00700410" w:rsidRPr="00806E79" w:rsidRDefault="00700410" w:rsidP="00C45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389" w:type="dxa"/>
            <w:vMerge/>
            <w:tcBorders>
              <w:left w:val="nil"/>
              <w:right w:val="nil"/>
            </w:tcBorders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sz w:val="18"/>
                <w:szCs w:val="18"/>
              </w:rPr>
              <w:t>Point</w:t>
            </w:r>
          </w:p>
        </w:tc>
        <w:tc>
          <w:tcPr>
            <w:tcW w:w="1368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sz w:val="18"/>
                <w:szCs w:val="18"/>
              </w:rPr>
              <w:t>95% CI</w:t>
            </w:r>
          </w:p>
        </w:tc>
      </w:tr>
      <w:tr w:rsidR="00BC4ED8" w:rsidRPr="00806E79" w:rsidTr="00AC5591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  <w:vAlign w:val="center"/>
          </w:tcPr>
          <w:p w:rsidR="00700410" w:rsidRPr="00806E79" w:rsidRDefault="00700410" w:rsidP="00C45DFE">
            <w:pPr>
              <w:jc w:val="center"/>
              <w:rPr>
                <w:rFonts w:ascii="Times New Roman" w:eastAsia="Times New Roman" w:hAnsi="Times New Roman"/>
                <w:bCs w:val="0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bottom w:val="single" w:sz="8" w:space="0" w:color="4F81BD" w:themeColor="accent1"/>
              <w:right w:val="nil"/>
            </w:tcBorders>
            <w:vAlign w:val="center"/>
          </w:tcPr>
          <w:p w:rsidR="00700410" w:rsidRPr="00806E79" w:rsidRDefault="00700410" w:rsidP="00C45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389" w:type="dxa"/>
            <w:vMerge/>
            <w:tcBorders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8" w:space="0" w:color="4F81BD" w:themeColor="accent1"/>
              <w:right w:val="nil"/>
            </w:tcBorders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02" w:type="dxa"/>
            <w:tcBorders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sz w:val="18"/>
                <w:szCs w:val="18"/>
              </w:rPr>
              <w:t>Lower</w:t>
            </w:r>
          </w:p>
        </w:tc>
        <w:tc>
          <w:tcPr>
            <w:tcW w:w="666" w:type="dxa"/>
            <w:tcBorders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700410" w:rsidRPr="00806E79" w:rsidRDefault="00700410" w:rsidP="00C45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sz w:val="18"/>
                <w:szCs w:val="18"/>
              </w:rPr>
              <w:t>Upper</w:t>
            </w:r>
          </w:p>
        </w:tc>
      </w:tr>
      <w:tr w:rsidR="00BC4ED8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 w:val="restart"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clinical</w:t>
            </w: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T stage</w:t>
            </w:r>
            <w:r w:rsidR="00274C25" w:rsidRPr="00274C25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A or 1B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2A or 2B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8F49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77</w:t>
            </w:r>
          </w:p>
        </w:tc>
      </w:tr>
      <w:tr w:rsidR="00BC4ED8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ECOG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 or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2 or 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  <w:r w:rsidR="00C4143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61</w:t>
            </w:r>
          </w:p>
        </w:tc>
      </w:tr>
      <w:tr w:rsidR="00BC4ED8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emantic</w:t>
            </w: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274C25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</w:t>
            </w:r>
            <w:r w:rsidR="0002590B" w:rsidRPr="00806E79">
              <w:rPr>
                <w:rFonts w:ascii="Times New Roman" w:eastAsia="Times New Roman" w:hAnsi="Times New Roman"/>
                <w:sz w:val="18"/>
                <w:szCs w:val="18"/>
              </w:rPr>
              <w:t>ocat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reference = 1-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3-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C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10</w:t>
            </w:r>
          </w:p>
        </w:tc>
      </w:tr>
      <w:tr w:rsidR="00BC4ED8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ong axial diame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38</w:t>
            </w:r>
          </w:p>
        </w:tc>
      </w:tr>
      <w:tr w:rsidR="00BC4ED8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hort axial diame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92</w:t>
            </w:r>
          </w:p>
        </w:tc>
      </w:tr>
      <w:tr w:rsidR="00BC4ED8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Pleural attachmen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76</w:t>
            </w:r>
          </w:p>
        </w:tc>
      </w:tr>
      <w:tr w:rsidR="00BC4ED8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Border definit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-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96</w:t>
            </w:r>
          </w:p>
        </w:tc>
      </w:tr>
      <w:tr w:rsidR="00BC4ED8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Vascular involvement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6.70</w:t>
            </w:r>
          </w:p>
        </w:tc>
      </w:tr>
      <w:tr w:rsidR="00BC4ED8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ymphadenopathy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57</w:t>
            </w:r>
          </w:p>
        </w:tc>
      </w:tr>
      <w:tr w:rsidR="00BC4ED8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274C25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Pleural effusion of tumor si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d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reference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6.25</w:t>
            </w:r>
          </w:p>
        </w:tc>
      </w:tr>
      <w:tr w:rsidR="00BC4ED8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02590B" w:rsidRPr="00806E79" w:rsidRDefault="0002590B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lative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2590B" w:rsidRPr="00806E79" w:rsidRDefault="0002590B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6</w:t>
            </w:r>
          </w:p>
        </w:tc>
      </w:tr>
      <w:tr w:rsidR="00BC4ED8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74C25" w:rsidRPr="00806E79" w:rsidRDefault="00274C25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74C25" w:rsidRPr="00806E79" w:rsidRDefault="00274C25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</w:tcPr>
          <w:p w:rsidR="00274C25" w:rsidRPr="00806E79" w:rsidRDefault="00274C25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Enhancement heterogeneity</w:t>
            </w:r>
            <w:r w:rsidR="00BC4ED8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reference = 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</w:tcPr>
          <w:p w:rsidR="00274C25" w:rsidRPr="00806E79" w:rsidRDefault="00274C25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2-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</w:tcPr>
          <w:p w:rsidR="00274C25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</w:tcPr>
          <w:p w:rsidR="00274C25" w:rsidRPr="00806E79" w:rsidRDefault="00274C25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</w:tcPr>
          <w:p w:rsidR="00274C25" w:rsidRPr="00806E79" w:rsidRDefault="00274C25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4F81BD" w:themeColor="accent1"/>
              <w:right w:val="nil"/>
            </w:tcBorders>
            <w:noWrap/>
            <w:vAlign w:val="center"/>
          </w:tcPr>
          <w:p w:rsidR="00274C25" w:rsidRPr="00806E79" w:rsidRDefault="00274C25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42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adiomics</w:t>
            </w:r>
          </w:p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F13 (9b_3D_Circularity)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C41431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&lt;0.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12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2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Radius of smallest enclosing ellips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C414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59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5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avgLR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C414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56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18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Histogram KUR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C41431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7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19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3D Wavelet decomposition.  P2 L2 C9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C41431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81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19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3D Wavelet decomposition.  P2 L2 C1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C41431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79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214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3D Wavelet decomposition.  P1 L2 C3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C41431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2E68A6" w:rsidRDefault="002E68A6" w:rsidP="002E68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04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C1, per 1 SD increase</w:t>
            </w:r>
            <w:r w:rsidRPr="002E68A6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2E68A6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2E68A6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2E68A6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2E68A6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5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 w:val="restart"/>
            <w:tcBorders>
              <w:left w:val="nil"/>
              <w:right w:val="nil"/>
            </w:tcBorders>
          </w:tcPr>
          <w:p w:rsidR="002E68A6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FS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clinical</w:t>
            </w:r>
          </w:p>
        </w:tc>
        <w:tc>
          <w:tcPr>
            <w:tcW w:w="3389" w:type="dxa"/>
            <w:tcBorders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T stage</w:t>
            </w:r>
            <w:r w:rsidRPr="00274C25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A or 1B)</w:t>
            </w: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2A or 2B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02" w:type="dxa"/>
            <w:tcBorders>
              <w:left w:val="nil"/>
              <w:right w:val="nil"/>
            </w:tcBorders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6" w:type="dxa"/>
            <w:tcBorders>
              <w:left w:val="nil"/>
              <w:right w:val="nil"/>
            </w:tcBorders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30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emantic</w:t>
            </w: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ocat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reference  = 1-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3-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52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ong axial diame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22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hort axis diame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90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Pleural attachmen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86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Border definit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-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12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piculat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65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8.54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Thick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en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ed adjacent bronchovascular bundl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6.06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Vascular involvement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48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Vessel attachment*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DC22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DC22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DC22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26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Pleural retraction*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DC22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DC22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DC22F4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DC22F4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36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ymphadenopathy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88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Pleural effusion of tumor siz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90</w:t>
            </w:r>
          </w:p>
        </w:tc>
      </w:tr>
      <w:tr w:rsidR="002E68A6" w:rsidRPr="00806E79" w:rsidTr="007D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lative enhancemen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C4143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6</w:t>
            </w:r>
          </w:p>
        </w:tc>
      </w:tr>
      <w:tr w:rsidR="00AC5591" w:rsidRPr="00806E79" w:rsidTr="007D67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adiomics</w:t>
            </w:r>
          </w:p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Longest Diameter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8</w:t>
            </w:r>
          </w:p>
        </w:tc>
      </w:tr>
      <w:tr w:rsidR="00AC5591" w:rsidRPr="00806E79" w:rsidTr="007D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Short Axis * Longest Diamete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87</w:t>
            </w:r>
          </w:p>
        </w:tc>
      </w:tr>
      <w:tr w:rsidR="00AC5591" w:rsidRPr="00806E79" w:rsidTr="007D67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F13 (9b_3D_Circularity)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31</w:t>
            </w:r>
          </w:p>
        </w:tc>
      </w:tr>
      <w:tr w:rsidR="00AC5591" w:rsidRPr="00806E79" w:rsidTr="007D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14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9c_3D_Compactnes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82</w:t>
            </w:r>
          </w:p>
        </w:tc>
      </w:tr>
      <w:tr w:rsidR="00AC5591" w:rsidRPr="00806E79" w:rsidTr="007D67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15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9d_3D_AV_Dist_COG_To_Border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08</w:t>
            </w:r>
          </w:p>
        </w:tc>
      </w:tr>
      <w:tr w:rsidR="00AC5591" w:rsidRPr="00806E79" w:rsidTr="007D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2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Radius of largest enclosed ellips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</w:t>
            </w:r>
            <w:r w:rsidR="007D6721"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86</w:t>
            </w:r>
          </w:p>
        </w:tc>
      </w:tr>
      <w:tr w:rsidR="00AC5591" w:rsidRPr="00806E79" w:rsidTr="007D67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2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Radius of smallest enclosing ellips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25</w:t>
            </w:r>
          </w:p>
        </w:tc>
      </w:tr>
      <w:tr w:rsidR="00AC5591" w:rsidRPr="00806E79" w:rsidTr="007D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37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Thicknes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94</w:t>
            </w:r>
          </w:p>
        </w:tc>
      </w:tr>
      <w:tr w:rsidR="00AC5591" w:rsidRPr="00806E79" w:rsidTr="007D67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4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avgGL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03</w:t>
            </w:r>
          </w:p>
        </w:tc>
      </w:tr>
      <w:tr w:rsidR="00AC5591" w:rsidRPr="00806E79" w:rsidTr="007D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5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avgLR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27</w:t>
            </w:r>
          </w:p>
        </w:tc>
      </w:tr>
      <w:tr w:rsidR="00AC5591" w:rsidRPr="00806E79" w:rsidTr="007D67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18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Histogram KUR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7D672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26</w:t>
            </w:r>
          </w:p>
        </w:tc>
      </w:tr>
      <w:tr w:rsidR="00AC5591" w:rsidRPr="00806E79" w:rsidTr="007D6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AC5591" w:rsidRPr="00806E79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5591" w:rsidRPr="002E68A6" w:rsidRDefault="00AC5591" w:rsidP="00AC55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214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3D Wavelet decomposition.  P1 L2 C3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C5591" w:rsidRPr="007D6721" w:rsidRDefault="00AC5591" w:rsidP="007D6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9</w:t>
            </w:r>
          </w:p>
        </w:tc>
      </w:tr>
      <w:tr w:rsidR="002E68A6" w:rsidRPr="00806E79" w:rsidTr="007D67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PC1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7D672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36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 w:val="restart"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0" w:name="_GoBack"/>
            <w:bookmarkEnd w:id="0"/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R-RFS</w:t>
            </w: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clinical</w:t>
            </w:r>
          </w:p>
        </w:tc>
        <w:tc>
          <w:tcPr>
            <w:tcW w:w="338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T stage</w:t>
            </w:r>
            <w:r w:rsidRPr="00274C25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A or 1B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2A or 2B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7D672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00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ECOG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 or 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2 or 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E68A6" w:rsidRPr="007D6721" w:rsidRDefault="007D672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5.44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emantic</w:t>
            </w:r>
          </w:p>
        </w:tc>
        <w:tc>
          <w:tcPr>
            <w:tcW w:w="428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ong axial diameter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7D672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27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Short axial diame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7D672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94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border definition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-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7D672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63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Speculation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7D672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0.32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Vascular involvement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7D672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7.43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Lymphadenopathy*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7D672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21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Pleural effusion of tumor siz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ferenc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= 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7D672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72</w:t>
            </w:r>
          </w:p>
        </w:tc>
      </w:tr>
      <w:tr w:rsidR="002E68A6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Relative enhanc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7D672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06</w:t>
            </w:r>
          </w:p>
        </w:tc>
      </w:tr>
      <w:tr w:rsidR="002E68A6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E68A6" w:rsidRPr="00806E79" w:rsidRDefault="002E68A6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338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Enhancement heterogeneity (reference = 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806E79" w:rsidRDefault="002E68A6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2-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7D672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E68A6" w:rsidRPr="007D6721" w:rsidRDefault="002E68A6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7D6721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4.51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 w:val="restart"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radiomics</w:t>
            </w:r>
          </w:p>
        </w:tc>
        <w:tc>
          <w:tcPr>
            <w:tcW w:w="428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B23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 (Longest Diameter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</w:tcPr>
          <w:p w:rsidR="002353AE" w:rsidRPr="00F36F87" w:rsidRDefault="007D6721" w:rsidP="00B23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</w:tcPr>
          <w:p w:rsidR="002353AE" w:rsidRPr="00F36F87" w:rsidRDefault="002353AE" w:rsidP="00B23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</w:tcPr>
          <w:p w:rsidR="002353AE" w:rsidRPr="00F36F87" w:rsidRDefault="002353AE" w:rsidP="00B23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noWrap/>
          </w:tcPr>
          <w:p w:rsidR="002353AE" w:rsidRPr="00F36F87" w:rsidRDefault="002353AE" w:rsidP="00B23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2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F36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 (Short Axis * Longest Diamete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3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F36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13 (9b_3D_Circularity) </w:t>
            </w: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72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F36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4 (9c_3D_Compactnes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9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F36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5 (9d_3D_AV_Dist_COG_To_Borde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3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F36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F16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9e_3D_SD_Dist_COG_To_Border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9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B23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F26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Elliptic Fit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2E68A6" w:rsidRDefault="002353AE" w:rsidP="00B23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2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Radius of smallest enclosing ellips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2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2E68A6" w:rsidRDefault="002353AE" w:rsidP="00B23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37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Thicknes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4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2E68A6" w:rsidRDefault="002353AE" w:rsidP="00B23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F5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2E68A6">
              <w:rPr>
                <w:rFonts w:ascii="Times New Roman" w:eastAsia="Times New Roman" w:hAnsi="Times New Roman"/>
                <w:sz w:val="18"/>
                <w:szCs w:val="18"/>
              </w:rPr>
              <w:t>avgLRE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32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F36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F89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3D Laws features  L5 L5 E5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5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B23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F9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3D Laws features  L5 L5 L5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1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806E79" w:rsidRDefault="002353AE" w:rsidP="00B23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  <w:r w:rsidRPr="00806E79"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C45AEA">
              <w:rPr>
                <w:rFonts w:ascii="Times New Roman" w:hAnsi="Times New Roman"/>
                <w:sz w:val="18"/>
                <w:szCs w:val="18"/>
              </w:rPr>
              <w:t>3D Laws features  L5 L5 S5 Layer 1</w:t>
            </w:r>
            <w:r w:rsidRPr="00806E79">
              <w:rPr>
                <w:rFonts w:ascii="Times New Roman" w:hAnsi="Times New Roman"/>
                <w:sz w:val="18"/>
                <w:szCs w:val="18"/>
              </w:rPr>
              <w:t>)</w:t>
            </w: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4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B233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F19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3D Wavelet decomposition.  P2 L2 C9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F36F87" w:rsidRDefault="002353AE" w:rsidP="00B233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F19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</w:t>
            </w:r>
            <w:r w:rsidRPr="00F36F87">
              <w:rPr>
                <w:rFonts w:ascii="Times New Roman" w:eastAsia="Times New Roman" w:hAnsi="Times New Roman"/>
                <w:sz w:val="18"/>
                <w:szCs w:val="18"/>
              </w:rPr>
              <w:t>3D Wavelet decomposition.  P2 L2 C1 Layer 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7D6721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353AE" w:rsidRPr="00F36F87" w:rsidRDefault="002353AE" w:rsidP="00F3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36F8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 w:rsidR="002353AE" w:rsidRPr="00806E79" w:rsidTr="00AC5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right w:val="nil"/>
            </w:tcBorders>
          </w:tcPr>
          <w:p w:rsidR="002353AE" w:rsidRPr="00806E79" w:rsidRDefault="002353AE" w:rsidP="00C45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806E79" w:rsidRDefault="002353AE" w:rsidP="00BC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PC1</w:t>
            </w:r>
            <w:r w:rsidRPr="002353AE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9B12FF" w:rsidRDefault="007D6721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9B12FF" w:rsidRDefault="002353AE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9B12FF" w:rsidRDefault="002353AE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353AE" w:rsidRPr="009B12FF" w:rsidRDefault="002353AE" w:rsidP="00BC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</w:t>
            </w:r>
          </w:p>
        </w:tc>
      </w:tr>
      <w:tr w:rsidR="002353AE" w:rsidRPr="00806E79" w:rsidTr="00AC55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dxa"/>
            <w:vMerge/>
            <w:tcBorders>
              <w:left w:val="nil"/>
              <w:bottom w:val="single" w:sz="12" w:space="0" w:color="4F81BD" w:themeColor="accent1"/>
              <w:right w:val="nil"/>
            </w:tcBorders>
          </w:tcPr>
          <w:p w:rsidR="002353AE" w:rsidRPr="00806E79" w:rsidRDefault="002353AE" w:rsidP="00C45DFE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82" w:type="dxa"/>
            <w:vMerge/>
            <w:tcBorders>
              <w:left w:val="nil"/>
              <w:bottom w:val="single" w:sz="12" w:space="0" w:color="4F81BD" w:themeColor="accent1"/>
              <w:right w:val="nil"/>
            </w:tcBorders>
          </w:tcPr>
          <w:p w:rsidR="002353AE" w:rsidRPr="00806E79" w:rsidRDefault="002353AE" w:rsidP="00C45D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4289" w:type="dxa"/>
            <w:gridSpan w:val="2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noWrap/>
            <w:vAlign w:val="center"/>
          </w:tcPr>
          <w:p w:rsidR="002353AE" w:rsidRPr="00806E79" w:rsidRDefault="002353AE" w:rsidP="00BC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PC2 </w:t>
            </w:r>
            <w:r w:rsidRPr="002353AE">
              <w:rPr>
                <w:rFonts w:ascii="Times New Roman" w:eastAsia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noWrap/>
            <w:vAlign w:val="center"/>
          </w:tcPr>
          <w:p w:rsidR="002353AE" w:rsidRPr="009B12FF" w:rsidRDefault="007D6721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noWrap/>
            <w:vAlign w:val="center"/>
          </w:tcPr>
          <w:p w:rsidR="002353AE" w:rsidRPr="009B12FF" w:rsidRDefault="002353AE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noWrap/>
            <w:vAlign w:val="center"/>
          </w:tcPr>
          <w:p w:rsidR="002353AE" w:rsidRPr="009B12FF" w:rsidRDefault="002353AE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4F81BD" w:themeColor="accent1"/>
              <w:right w:val="nil"/>
            </w:tcBorders>
            <w:noWrap/>
            <w:vAlign w:val="center"/>
          </w:tcPr>
          <w:p w:rsidR="002353AE" w:rsidRPr="009B12FF" w:rsidRDefault="002353AE" w:rsidP="00BC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05</w:t>
            </w:r>
          </w:p>
        </w:tc>
      </w:tr>
    </w:tbl>
    <w:p w:rsidR="00700410" w:rsidRDefault="00700410" w:rsidP="00700410">
      <w:pPr>
        <w:spacing w:before="120" w:after="6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B860DC">
        <w:rPr>
          <w:rFonts w:ascii="Times New Roman" w:eastAsiaTheme="minorEastAsia" w:hAnsi="Times New Roman"/>
          <w:sz w:val="20"/>
          <w:szCs w:val="20"/>
          <w:vertAlign w:val="superscript"/>
          <w:lang w:eastAsia="zh-CN"/>
        </w:rPr>
        <w:lastRenderedPageBreak/>
        <w:t>*</w:t>
      </w:r>
      <w:r>
        <w:rPr>
          <w:rFonts w:ascii="Times New Roman" w:eastAsiaTheme="minorEastAsia" w:hAnsi="Times New Roman"/>
          <w:sz w:val="20"/>
          <w:szCs w:val="20"/>
          <w:lang w:eastAsia="zh-CN"/>
        </w:rPr>
        <w:t xml:space="preserve">: features that were still significant in multivariate </w:t>
      </w:r>
      <w:r w:rsidR="002353AE">
        <w:rPr>
          <w:rFonts w:ascii="Times New Roman" w:eastAsiaTheme="minorEastAsia" w:hAnsi="Times New Roman"/>
          <w:sz w:val="20"/>
          <w:szCs w:val="20"/>
          <w:lang w:eastAsia="zh-CN"/>
        </w:rPr>
        <w:t xml:space="preserve">analysis. </w:t>
      </w:r>
    </w:p>
    <w:p w:rsidR="00670FB3" w:rsidRDefault="00670FB3">
      <w:pPr>
        <w:rPr>
          <w:rFonts w:ascii="Times New Roman" w:eastAsiaTheme="minorEastAsia" w:hAnsi="Times New Roman"/>
          <w:sz w:val="20"/>
          <w:szCs w:val="20"/>
          <w:lang w:eastAsia="zh-CN"/>
        </w:rPr>
      </w:pPr>
      <w:r>
        <w:rPr>
          <w:rFonts w:ascii="Times New Roman" w:eastAsiaTheme="minorEastAsia" w:hAnsi="Times New Roman"/>
          <w:sz w:val="20"/>
          <w:szCs w:val="20"/>
          <w:lang w:eastAsia="zh-CN"/>
        </w:rPr>
        <w:br w:type="page"/>
      </w:r>
    </w:p>
    <w:p w:rsidR="00670FB3" w:rsidRDefault="00670FB3" w:rsidP="00700410">
      <w:pPr>
        <w:spacing w:before="120" w:after="6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670FB3">
        <w:rPr>
          <w:rFonts w:ascii="Times New Roman" w:eastAsiaTheme="minorEastAsia" w:hAnsi="Times New Roman"/>
          <w:b/>
          <w:sz w:val="20"/>
          <w:szCs w:val="20"/>
          <w:lang w:eastAsia="zh-CN"/>
        </w:rPr>
        <w:lastRenderedPageBreak/>
        <w:t>Table 5</w:t>
      </w:r>
      <w:r>
        <w:rPr>
          <w:rFonts w:ascii="Times New Roman" w:eastAsiaTheme="minorEastAsia" w:hAnsi="Times New Roman"/>
          <w:sz w:val="20"/>
          <w:szCs w:val="20"/>
          <w:lang w:eastAsia="zh-CN"/>
        </w:rPr>
        <w:t xml:space="preserve"> The number of eligible patients for validation analysis </w:t>
      </w:r>
    </w:p>
    <w:tbl>
      <w:tblPr>
        <w:tblW w:w="4025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70"/>
        <w:gridCol w:w="607"/>
        <w:gridCol w:w="822"/>
        <w:gridCol w:w="607"/>
        <w:gridCol w:w="822"/>
        <w:gridCol w:w="607"/>
        <w:gridCol w:w="820"/>
      </w:tblGrid>
      <w:tr w:rsidR="00670FB3" w:rsidRPr="00670FB3" w:rsidTr="00670FB3">
        <w:trPr>
          <w:trHeight w:val="288"/>
        </w:trPr>
        <w:tc>
          <w:tcPr>
            <w:tcW w:w="187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A834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  <w:r w:rsidR="00A834E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104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04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FS</w:t>
            </w:r>
          </w:p>
        </w:tc>
        <w:tc>
          <w:tcPr>
            <w:tcW w:w="104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AA1D77" w:rsidP="00AA1D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="00670FB3"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FS </w:t>
            </w:r>
          </w:p>
        </w:tc>
      </w:tr>
      <w:tr w:rsidR="00670FB3" w:rsidRPr="00670FB3" w:rsidTr="00670FB3">
        <w:trPr>
          <w:trHeight w:val="300"/>
        </w:trPr>
        <w:tc>
          <w:tcPr>
            <w:tcW w:w="1873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 w:rsidR="00670FB3" w:rsidRPr="00670FB3" w:rsidTr="00670FB3">
        <w:trPr>
          <w:trHeight w:val="300"/>
        </w:trPr>
        <w:tc>
          <w:tcPr>
            <w:tcW w:w="18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hort term survival (≤ 24 months)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.1</w:t>
            </w:r>
          </w:p>
        </w:tc>
      </w:tr>
      <w:tr w:rsidR="00670FB3" w:rsidRPr="00670FB3" w:rsidTr="00670FB3">
        <w:trPr>
          <w:trHeight w:val="300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ng term survival (&gt; 24 months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9</w:t>
            </w:r>
          </w:p>
        </w:tc>
      </w:tr>
      <w:tr w:rsidR="00670FB3" w:rsidRPr="00670FB3" w:rsidTr="00670FB3">
        <w:trPr>
          <w:trHeight w:val="300"/>
        </w:trPr>
        <w:tc>
          <w:tcPr>
            <w:tcW w:w="1873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670F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99" w:type="pct"/>
            <w:shd w:val="clear" w:color="auto" w:fill="auto"/>
            <w:vAlign w:val="center"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670F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670FB3" w:rsidRPr="00670FB3" w:rsidRDefault="00670FB3" w:rsidP="00E721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0</w:t>
            </w:r>
          </w:p>
        </w:tc>
      </w:tr>
    </w:tbl>
    <w:p w:rsidR="00670FB3" w:rsidRPr="00657D8D" w:rsidRDefault="00670FB3" w:rsidP="00700410">
      <w:pPr>
        <w:spacing w:before="120" w:after="60"/>
        <w:jc w:val="both"/>
        <w:rPr>
          <w:rFonts w:ascii="Times New Roman" w:eastAsiaTheme="minorEastAsia" w:hAnsi="Times New Roman"/>
          <w:sz w:val="20"/>
          <w:szCs w:val="20"/>
          <w:lang w:eastAsia="zh-CN"/>
        </w:rPr>
      </w:pPr>
    </w:p>
    <w:sectPr w:rsidR="00670FB3" w:rsidRPr="00657D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7973" w:rsidRDefault="00AB7973" w:rsidP="002D2632">
      <w:pPr>
        <w:spacing w:after="0" w:line="240" w:lineRule="auto"/>
      </w:pPr>
      <w:r>
        <w:separator/>
      </w:r>
    </w:p>
  </w:endnote>
  <w:endnote w:type="continuationSeparator" w:id="0">
    <w:p w:rsidR="00AB7973" w:rsidRDefault="00AB7973" w:rsidP="002D2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7973" w:rsidRDefault="00AB7973" w:rsidP="002D2632">
      <w:pPr>
        <w:spacing w:after="0" w:line="240" w:lineRule="auto"/>
      </w:pPr>
      <w:r>
        <w:separator/>
      </w:r>
    </w:p>
  </w:footnote>
  <w:footnote w:type="continuationSeparator" w:id="0">
    <w:p w:rsidR="00AB7973" w:rsidRDefault="00AB7973" w:rsidP="002D2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413A5D"/>
    <w:multiLevelType w:val="hybridMultilevel"/>
    <w:tmpl w:val="593CCCD4"/>
    <w:lvl w:ilvl="0" w:tplc="AF4C6E9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410"/>
    <w:rsid w:val="0002590B"/>
    <w:rsid w:val="000303CD"/>
    <w:rsid w:val="00052FD7"/>
    <w:rsid w:val="00063753"/>
    <w:rsid w:val="000A76C2"/>
    <w:rsid w:val="001204E0"/>
    <w:rsid w:val="00147406"/>
    <w:rsid w:val="001D4046"/>
    <w:rsid w:val="002353AE"/>
    <w:rsid w:val="00262A11"/>
    <w:rsid w:val="00274C25"/>
    <w:rsid w:val="0029356A"/>
    <w:rsid w:val="002A2C96"/>
    <w:rsid w:val="002D2632"/>
    <w:rsid w:val="002E68A6"/>
    <w:rsid w:val="00331CDE"/>
    <w:rsid w:val="003A5CE9"/>
    <w:rsid w:val="003D02FB"/>
    <w:rsid w:val="003D3E05"/>
    <w:rsid w:val="003E5E83"/>
    <w:rsid w:val="003F3D11"/>
    <w:rsid w:val="00435686"/>
    <w:rsid w:val="00456442"/>
    <w:rsid w:val="00483ECA"/>
    <w:rsid w:val="00494D7A"/>
    <w:rsid w:val="0051143F"/>
    <w:rsid w:val="005C41C9"/>
    <w:rsid w:val="005D2971"/>
    <w:rsid w:val="00667783"/>
    <w:rsid w:val="00670E94"/>
    <w:rsid w:val="00670FB3"/>
    <w:rsid w:val="006D31C4"/>
    <w:rsid w:val="00700410"/>
    <w:rsid w:val="00742257"/>
    <w:rsid w:val="0075646A"/>
    <w:rsid w:val="007D6721"/>
    <w:rsid w:val="00800A8E"/>
    <w:rsid w:val="00806E79"/>
    <w:rsid w:val="008429BE"/>
    <w:rsid w:val="008D3D3C"/>
    <w:rsid w:val="008E4108"/>
    <w:rsid w:val="008F491A"/>
    <w:rsid w:val="00903070"/>
    <w:rsid w:val="009B12FF"/>
    <w:rsid w:val="00A834E0"/>
    <w:rsid w:val="00A974D8"/>
    <w:rsid w:val="00AA1D77"/>
    <w:rsid w:val="00AB7973"/>
    <w:rsid w:val="00AC5591"/>
    <w:rsid w:val="00B2334F"/>
    <w:rsid w:val="00B47233"/>
    <w:rsid w:val="00B51DC0"/>
    <w:rsid w:val="00BC4ED8"/>
    <w:rsid w:val="00BD0326"/>
    <w:rsid w:val="00BE1A21"/>
    <w:rsid w:val="00C22CF4"/>
    <w:rsid w:val="00C36A82"/>
    <w:rsid w:val="00C41431"/>
    <w:rsid w:val="00C45AEA"/>
    <w:rsid w:val="00C45DFE"/>
    <w:rsid w:val="00CE1255"/>
    <w:rsid w:val="00D120BF"/>
    <w:rsid w:val="00D13F85"/>
    <w:rsid w:val="00D77C18"/>
    <w:rsid w:val="00D81389"/>
    <w:rsid w:val="00DC22F4"/>
    <w:rsid w:val="00E24005"/>
    <w:rsid w:val="00E67201"/>
    <w:rsid w:val="00E721DF"/>
    <w:rsid w:val="00E858D6"/>
    <w:rsid w:val="00E85CFA"/>
    <w:rsid w:val="00F138A3"/>
    <w:rsid w:val="00F2104D"/>
    <w:rsid w:val="00F2697E"/>
    <w:rsid w:val="00F36F87"/>
    <w:rsid w:val="00FD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5CBCE"/>
  <w15:docId w15:val="{DA1E5267-DB0E-4415-8DAE-E1D37797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0410"/>
    <w:rPr>
      <w:rFonts w:ascii="Calibri" w:eastAsia="MS Mincho" w:hAnsi="Calibri" w:cs="Times New Roman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F210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List Accent 1"/>
    <w:basedOn w:val="a1"/>
    <w:uiPriority w:val="61"/>
    <w:rsid w:val="0070041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F2104D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table" w:styleId="a3">
    <w:name w:val="Table Grid"/>
    <w:basedOn w:val="a1"/>
    <w:uiPriority w:val="59"/>
    <w:rsid w:val="00483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A5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3A5CE9"/>
    <w:rPr>
      <w:rFonts w:ascii="Tahoma" w:eastAsia="MS Mincho" w:hAnsi="Tahoma" w:cs="Tahoma"/>
      <w:sz w:val="16"/>
      <w:szCs w:val="16"/>
      <w:lang w:eastAsia="en-US"/>
    </w:rPr>
  </w:style>
  <w:style w:type="paragraph" w:styleId="a6">
    <w:name w:val="header"/>
    <w:basedOn w:val="a"/>
    <w:link w:val="a7"/>
    <w:uiPriority w:val="99"/>
    <w:unhideWhenUsed/>
    <w:rsid w:val="002D2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D2632"/>
    <w:rPr>
      <w:rFonts w:ascii="Calibri" w:eastAsia="MS Mincho" w:hAnsi="Calibri" w:cs="Times New Roman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2D26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D2632"/>
    <w:rPr>
      <w:rFonts w:ascii="Calibri" w:eastAsia="MS Mincho" w:hAnsi="Calibri" w:cs="Times New Roman"/>
      <w:sz w:val="18"/>
      <w:szCs w:val="18"/>
      <w:lang w:eastAsia="en-US"/>
    </w:rPr>
  </w:style>
  <w:style w:type="paragraph" w:styleId="aa">
    <w:name w:val="List Paragraph"/>
    <w:basedOn w:val="a"/>
    <w:uiPriority w:val="34"/>
    <w:qFormat/>
    <w:rsid w:val="00B233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6A843-ED6A-4D8E-8C44-629BA07B5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46</Words>
  <Characters>938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Qian</dc:creator>
  <cp:lastModifiedBy>Xu Pan</cp:lastModifiedBy>
  <cp:revision>3</cp:revision>
  <dcterms:created xsi:type="dcterms:W3CDTF">2017-08-31T13:34:00Z</dcterms:created>
  <dcterms:modified xsi:type="dcterms:W3CDTF">2017-08-31T13:39:00Z</dcterms:modified>
</cp:coreProperties>
</file>